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text" w:horzAnchor="margin" w:tblpX="-998" w:tblpY="-263"/>
        <w:tblW w:w="6061" w:type="pct"/>
        <w:tblLook w:val="04A0" w:firstRow="1" w:lastRow="0" w:firstColumn="1" w:lastColumn="0" w:noHBand="0" w:noVBand="1"/>
      </w:tblPr>
      <w:tblGrid>
        <w:gridCol w:w="2230"/>
        <w:gridCol w:w="1749"/>
        <w:gridCol w:w="961"/>
        <w:gridCol w:w="1383"/>
        <w:gridCol w:w="1472"/>
        <w:gridCol w:w="1161"/>
        <w:gridCol w:w="1127"/>
        <w:gridCol w:w="1251"/>
      </w:tblGrid>
      <w:tr w:rsidR="00EE0339" w:rsidRPr="008F60B1" w:rsidTr="00EE0339">
        <w:trPr>
          <w:trHeight w:val="470"/>
        </w:trPr>
        <w:tc>
          <w:tcPr>
            <w:tcW w:w="5000" w:type="pct"/>
            <w:gridSpan w:val="8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E0339" w:rsidRPr="00F418BD" w:rsidRDefault="00EE0339" w:rsidP="00EE0339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bookmarkStart w:id="0" w:name="OLE_LINK20"/>
            <w:bookmarkStart w:id="1" w:name="OLE_LINK21"/>
            <w:bookmarkStart w:id="2" w:name="_GoBack"/>
            <w:r w:rsidRPr="00815F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upplementary Table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  <w:r w:rsidRPr="00815F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9666F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  <w:r w:rsidRPr="009666F2">
              <w:rPr>
                <w:rFonts w:asciiTheme="majorBidi" w:hAnsiTheme="majorBidi" w:cstheme="majorBidi"/>
                <w:sz w:val="24"/>
                <w:szCs w:val="24"/>
              </w:rPr>
              <w:t>Quality Assessment using Newcastle-Ottawa Scale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(NOS)</w:t>
            </w:r>
            <w:r w:rsidRPr="009666F2">
              <w:rPr>
                <w:rFonts w:asciiTheme="majorBidi" w:hAnsiTheme="majorBidi" w:cstheme="majorBidi"/>
                <w:sz w:val="24"/>
                <w:szCs w:val="24"/>
              </w:rPr>
              <w:t xml:space="preserve"> for Cross-sectional studies</w:t>
            </w:r>
            <w:bookmarkEnd w:id="0"/>
            <w:bookmarkEnd w:id="1"/>
            <w:bookmarkEnd w:id="2"/>
            <w:r w:rsidRPr="009666F2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1</w:t>
            </w:r>
          </w:p>
        </w:tc>
      </w:tr>
      <w:tr w:rsidR="00EE0339" w:rsidRPr="008F60B1" w:rsidTr="00EE0339">
        <w:tc>
          <w:tcPr>
            <w:tcW w:w="984" w:type="pct"/>
            <w:tcBorders>
              <w:left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EE0339" w:rsidRPr="009666F2" w:rsidRDefault="00EE0339" w:rsidP="00EE0339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806" w:type="pct"/>
            <w:gridSpan w:val="3"/>
            <w:vAlign w:val="center"/>
          </w:tcPr>
          <w:p w:rsidR="00EE0339" w:rsidRPr="009666F2" w:rsidRDefault="00EE0339" w:rsidP="00EE0339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666F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election</w:t>
            </w:r>
          </w:p>
        </w:tc>
        <w:tc>
          <w:tcPr>
            <w:tcW w:w="649" w:type="pct"/>
            <w:vAlign w:val="center"/>
          </w:tcPr>
          <w:p w:rsidR="00EE0339" w:rsidRPr="009666F2" w:rsidRDefault="00EE0339" w:rsidP="00EE0339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666F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mparability</w:t>
            </w:r>
          </w:p>
        </w:tc>
        <w:tc>
          <w:tcPr>
            <w:tcW w:w="1009" w:type="pct"/>
            <w:gridSpan w:val="2"/>
            <w:vAlign w:val="center"/>
          </w:tcPr>
          <w:p w:rsidR="00EE0339" w:rsidRPr="009666F2" w:rsidRDefault="00EE0339" w:rsidP="00EE0339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666F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Outcome</w:t>
            </w:r>
          </w:p>
        </w:tc>
        <w:tc>
          <w:tcPr>
            <w:tcW w:w="552" w:type="pct"/>
            <w:vMerge w:val="restart"/>
            <w:tcBorders>
              <w:right w:val="single" w:sz="4" w:space="0" w:color="FFFFFF" w:themeColor="background1"/>
            </w:tcBorders>
            <w:vAlign w:val="center"/>
          </w:tcPr>
          <w:p w:rsidR="00EE0339" w:rsidRPr="009666F2" w:rsidRDefault="00EE0339" w:rsidP="00EE033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666F2">
              <w:rPr>
                <w:rFonts w:asciiTheme="majorBidi" w:hAnsiTheme="majorBidi" w:cstheme="majorBidi"/>
                <w:sz w:val="20"/>
                <w:szCs w:val="20"/>
              </w:rPr>
              <w:t xml:space="preserve"> Study</w:t>
            </w:r>
          </w:p>
          <w:p w:rsidR="00EE0339" w:rsidRPr="009666F2" w:rsidRDefault="00EE0339" w:rsidP="00EE0339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666F2">
              <w:rPr>
                <w:rFonts w:asciiTheme="majorBidi" w:hAnsiTheme="majorBidi" w:cstheme="majorBidi"/>
                <w:sz w:val="20"/>
                <w:szCs w:val="20"/>
              </w:rPr>
              <w:t xml:space="preserve"> score</w:t>
            </w:r>
          </w:p>
        </w:tc>
      </w:tr>
      <w:tr w:rsidR="00EE0339" w:rsidRPr="008F60B1" w:rsidTr="00EE0339">
        <w:tc>
          <w:tcPr>
            <w:tcW w:w="984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</w:tcBorders>
            <w:vAlign w:val="center"/>
          </w:tcPr>
          <w:p w:rsidR="00EE0339" w:rsidRPr="009666F2" w:rsidRDefault="00EE0339" w:rsidP="00EE033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666F2">
              <w:rPr>
                <w:rFonts w:asciiTheme="majorBidi" w:hAnsiTheme="majorBidi" w:cstheme="majorBidi"/>
                <w:sz w:val="20"/>
                <w:szCs w:val="20"/>
              </w:rPr>
              <w:t>Study</w:t>
            </w:r>
          </w:p>
        </w:tc>
        <w:tc>
          <w:tcPr>
            <w:tcW w:w="772" w:type="pct"/>
            <w:tcBorders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:rsidR="00EE0339" w:rsidRPr="009666F2" w:rsidRDefault="00EE0339" w:rsidP="00EE033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666F2">
              <w:rPr>
                <w:rFonts w:asciiTheme="majorBidi" w:hAnsiTheme="majorBidi" w:cstheme="majorBidi"/>
                <w:sz w:val="20"/>
                <w:szCs w:val="20"/>
              </w:rPr>
              <w:t>Representativeness of the exposed sample</w:t>
            </w:r>
          </w:p>
        </w:tc>
        <w:tc>
          <w:tcPr>
            <w:tcW w:w="424" w:type="pct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:rsidR="00EE0339" w:rsidRPr="009666F2" w:rsidRDefault="00EE0339" w:rsidP="00EE033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666F2">
              <w:rPr>
                <w:rFonts w:asciiTheme="majorBidi" w:hAnsiTheme="majorBidi" w:cstheme="majorBidi"/>
                <w:sz w:val="20"/>
                <w:szCs w:val="20"/>
              </w:rPr>
              <w:t>Selection of the non-exposed sample</w:t>
            </w:r>
          </w:p>
        </w:tc>
        <w:tc>
          <w:tcPr>
            <w:tcW w:w="610" w:type="pct"/>
            <w:tcBorders>
              <w:left w:val="single" w:sz="4" w:space="0" w:color="FFFFFF" w:themeColor="background1"/>
              <w:bottom w:val="single" w:sz="4" w:space="0" w:color="auto"/>
            </w:tcBorders>
            <w:vAlign w:val="center"/>
          </w:tcPr>
          <w:p w:rsidR="00EE0339" w:rsidRPr="009666F2" w:rsidRDefault="00EE0339" w:rsidP="00EE033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666F2">
              <w:rPr>
                <w:rFonts w:asciiTheme="majorBidi" w:hAnsiTheme="majorBidi" w:cstheme="majorBidi"/>
                <w:sz w:val="20"/>
                <w:szCs w:val="20"/>
              </w:rPr>
              <w:t>Ascertainment of exposure</w:t>
            </w:r>
          </w:p>
        </w:tc>
        <w:tc>
          <w:tcPr>
            <w:tcW w:w="649" w:type="pct"/>
            <w:tcBorders>
              <w:bottom w:val="single" w:sz="4" w:space="0" w:color="auto"/>
            </w:tcBorders>
            <w:vAlign w:val="center"/>
          </w:tcPr>
          <w:p w:rsidR="00EE0339" w:rsidRPr="009666F2" w:rsidRDefault="00EE0339" w:rsidP="00EE033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666F2">
              <w:rPr>
                <w:rFonts w:asciiTheme="majorBidi" w:hAnsiTheme="majorBidi" w:cstheme="majorBidi"/>
                <w:sz w:val="20"/>
                <w:szCs w:val="20"/>
              </w:rPr>
              <w:t>Comparability of Outcome groups on the</w:t>
            </w:r>
          </w:p>
          <w:p w:rsidR="00EE0339" w:rsidRPr="009666F2" w:rsidRDefault="00EE0339" w:rsidP="00EE033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666F2">
              <w:rPr>
                <w:rFonts w:asciiTheme="majorBidi" w:hAnsiTheme="majorBidi" w:cstheme="majorBidi"/>
                <w:sz w:val="20"/>
                <w:szCs w:val="20"/>
              </w:rPr>
              <w:t>Basis of design or analysis</w:t>
            </w:r>
          </w:p>
        </w:tc>
        <w:tc>
          <w:tcPr>
            <w:tcW w:w="512" w:type="pct"/>
            <w:tcBorders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:rsidR="00EE0339" w:rsidRPr="009666F2" w:rsidRDefault="00EE0339" w:rsidP="00EE033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666F2">
              <w:rPr>
                <w:rFonts w:asciiTheme="majorBidi" w:hAnsiTheme="majorBidi" w:cstheme="majorBidi"/>
                <w:sz w:val="20"/>
                <w:szCs w:val="20"/>
              </w:rPr>
              <w:t>Assessment of outcome</w:t>
            </w:r>
          </w:p>
        </w:tc>
        <w:tc>
          <w:tcPr>
            <w:tcW w:w="497" w:type="pct"/>
            <w:tcBorders>
              <w:left w:val="single" w:sz="4" w:space="0" w:color="FFFFFF" w:themeColor="background1"/>
              <w:bottom w:val="single" w:sz="4" w:space="0" w:color="auto"/>
            </w:tcBorders>
            <w:vAlign w:val="center"/>
          </w:tcPr>
          <w:p w:rsidR="00EE0339" w:rsidRPr="009666F2" w:rsidRDefault="00EE0339" w:rsidP="00EE033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666F2">
              <w:rPr>
                <w:rFonts w:asciiTheme="majorBidi" w:hAnsiTheme="majorBidi" w:cstheme="majorBidi"/>
                <w:sz w:val="20"/>
                <w:szCs w:val="20"/>
              </w:rPr>
              <w:t>The statistical test is appropriate</w:t>
            </w:r>
          </w:p>
        </w:tc>
        <w:tc>
          <w:tcPr>
            <w:tcW w:w="552" w:type="pct"/>
            <w:vMerge/>
            <w:tcBorders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:rsidR="00EE0339" w:rsidRPr="009666F2" w:rsidRDefault="00EE0339" w:rsidP="00EE033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E0339" w:rsidRPr="009666F2" w:rsidTr="00EE0339">
        <w:tc>
          <w:tcPr>
            <w:tcW w:w="984" w:type="pct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EE0339" w:rsidRPr="009666F2" w:rsidRDefault="00EE0339" w:rsidP="00EE0339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9666F2">
              <w:rPr>
                <w:rFonts w:asciiTheme="majorBidi" w:hAnsiTheme="majorBidi" w:cstheme="majorBidi"/>
                <w:sz w:val="20"/>
                <w:szCs w:val="20"/>
              </w:rPr>
              <w:t>Park et al, 2004</w:t>
            </w:r>
          </w:p>
        </w:tc>
        <w:tc>
          <w:tcPr>
            <w:tcW w:w="772" w:type="pct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E0339" w:rsidRPr="009666F2" w:rsidRDefault="00EE0339" w:rsidP="00EE033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666F2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424" w:type="pct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E0339" w:rsidRPr="009666F2" w:rsidRDefault="00EE0339" w:rsidP="00EE033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666F2">
              <w:rPr>
                <w:rFonts w:asciiTheme="majorBidi" w:hAnsiTheme="majorBidi" w:cstheme="majorBidi"/>
                <w:sz w:val="20"/>
                <w:szCs w:val="20"/>
              </w:rPr>
              <w:t>**</w:t>
            </w:r>
          </w:p>
        </w:tc>
        <w:tc>
          <w:tcPr>
            <w:tcW w:w="610" w:type="pct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E0339" w:rsidRPr="009666F2" w:rsidRDefault="00EE0339" w:rsidP="00EE033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666F2">
              <w:rPr>
                <w:rFonts w:asciiTheme="majorBidi" w:hAnsiTheme="majorBidi" w:cstheme="majorBidi"/>
                <w:sz w:val="20"/>
                <w:szCs w:val="20"/>
              </w:rPr>
              <w:t>**</w:t>
            </w:r>
          </w:p>
        </w:tc>
        <w:tc>
          <w:tcPr>
            <w:tcW w:w="649" w:type="pct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E0339" w:rsidRPr="009666F2" w:rsidRDefault="00EE0339" w:rsidP="00EE033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666F2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512" w:type="pct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E0339" w:rsidRPr="009666F2" w:rsidRDefault="00EE0339" w:rsidP="00EE033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666F2">
              <w:rPr>
                <w:rFonts w:asciiTheme="majorBidi" w:hAnsiTheme="majorBidi" w:cstheme="majorBidi"/>
                <w:sz w:val="20"/>
                <w:szCs w:val="20"/>
              </w:rPr>
              <w:t>**</w:t>
            </w:r>
          </w:p>
        </w:tc>
        <w:tc>
          <w:tcPr>
            <w:tcW w:w="497" w:type="pct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E0339" w:rsidRPr="009666F2" w:rsidRDefault="00EE0339" w:rsidP="00EE033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666F2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552" w:type="pct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E0339" w:rsidRPr="009666F2" w:rsidRDefault="00EE0339" w:rsidP="00EE033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666F2">
              <w:rPr>
                <w:rFonts w:asciiTheme="majorBidi" w:hAnsiTheme="majorBidi" w:cstheme="majorBidi"/>
                <w:sz w:val="20"/>
                <w:szCs w:val="20"/>
              </w:rPr>
              <w:t>9/10</w:t>
            </w:r>
          </w:p>
        </w:tc>
      </w:tr>
      <w:tr w:rsidR="00EE0339" w:rsidRPr="009666F2" w:rsidTr="00EE0339">
        <w:tc>
          <w:tcPr>
            <w:tcW w:w="984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EE0339" w:rsidRPr="009666F2" w:rsidRDefault="00EE0339" w:rsidP="00EE0339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9666F2">
              <w:rPr>
                <w:rFonts w:asciiTheme="majorBidi" w:hAnsiTheme="majorBidi" w:cstheme="majorBidi"/>
                <w:sz w:val="20"/>
                <w:szCs w:val="20"/>
              </w:rPr>
              <w:t>Lee et al, 2015</w:t>
            </w:r>
          </w:p>
        </w:tc>
        <w:tc>
          <w:tcPr>
            <w:tcW w:w="772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E0339" w:rsidRPr="009666F2" w:rsidRDefault="00EE0339" w:rsidP="00EE033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666F2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424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E0339" w:rsidRPr="009666F2" w:rsidRDefault="00EE0339" w:rsidP="00EE033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666F2">
              <w:rPr>
                <w:rFonts w:asciiTheme="majorBidi" w:hAnsiTheme="majorBidi" w:cstheme="majorBidi"/>
                <w:sz w:val="20"/>
                <w:szCs w:val="20"/>
              </w:rPr>
              <w:t>**</w:t>
            </w:r>
          </w:p>
        </w:tc>
        <w:tc>
          <w:tcPr>
            <w:tcW w:w="61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E0339" w:rsidRPr="009666F2" w:rsidRDefault="00EE0339" w:rsidP="00EE033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666F2">
              <w:rPr>
                <w:rFonts w:asciiTheme="majorBidi" w:hAnsiTheme="majorBidi" w:cstheme="majorBidi"/>
                <w:sz w:val="20"/>
                <w:szCs w:val="20"/>
              </w:rPr>
              <w:t>**</w:t>
            </w:r>
          </w:p>
        </w:tc>
        <w:tc>
          <w:tcPr>
            <w:tcW w:w="649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E0339" w:rsidRPr="009666F2" w:rsidRDefault="00EE0339" w:rsidP="00EE033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666F2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512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E0339" w:rsidRPr="009666F2" w:rsidRDefault="00EE0339" w:rsidP="00EE033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666F2">
              <w:rPr>
                <w:rFonts w:asciiTheme="majorBidi" w:hAnsiTheme="majorBidi" w:cstheme="majorBidi"/>
                <w:sz w:val="20"/>
                <w:szCs w:val="20"/>
              </w:rPr>
              <w:t>**</w:t>
            </w:r>
          </w:p>
        </w:tc>
        <w:tc>
          <w:tcPr>
            <w:tcW w:w="49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E0339" w:rsidRPr="009666F2" w:rsidRDefault="00EE0339" w:rsidP="00EE033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666F2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552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E0339" w:rsidRPr="009666F2" w:rsidRDefault="00EE0339" w:rsidP="00EE033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666F2">
              <w:rPr>
                <w:rFonts w:asciiTheme="majorBidi" w:hAnsiTheme="majorBidi" w:cstheme="majorBidi"/>
                <w:sz w:val="20"/>
                <w:szCs w:val="20"/>
              </w:rPr>
              <w:t>9/10</w:t>
            </w:r>
          </w:p>
        </w:tc>
      </w:tr>
      <w:tr w:rsidR="00EE0339" w:rsidRPr="009666F2" w:rsidTr="00EE0339">
        <w:tc>
          <w:tcPr>
            <w:tcW w:w="984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EE0339" w:rsidRPr="009666F2" w:rsidRDefault="00EE0339" w:rsidP="00EE0339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9666F2">
              <w:rPr>
                <w:rFonts w:asciiTheme="majorBidi" w:hAnsiTheme="majorBidi" w:cstheme="majorBidi"/>
                <w:sz w:val="20"/>
                <w:szCs w:val="20"/>
              </w:rPr>
              <w:t>Hasselbalch</w:t>
            </w:r>
            <w:proofErr w:type="spellEnd"/>
            <w:r w:rsidRPr="009666F2">
              <w:rPr>
                <w:rFonts w:asciiTheme="majorBidi" w:hAnsiTheme="majorBidi" w:cstheme="majorBidi"/>
                <w:sz w:val="20"/>
                <w:szCs w:val="20"/>
              </w:rPr>
              <w:t>, A.2008</w:t>
            </w:r>
          </w:p>
        </w:tc>
        <w:tc>
          <w:tcPr>
            <w:tcW w:w="772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E0339" w:rsidRPr="009666F2" w:rsidRDefault="00EE0339" w:rsidP="00EE033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666F2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424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E0339" w:rsidRPr="009666F2" w:rsidRDefault="00EE0339" w:rsidP="00EE033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666F2">
              <w:rPr>
                <w:rFonts w:asciiTheme="majorBidi" w:hAnsiTheme="majorBidi" w:cstheme="majorBidi"/>
                <w:sz w:val="20"/>
                <w:szCs w:val="20"/>
              </w:rPr>
              <w:t>**</w:t>
            </w:r>
          </w:p>
        </w:tc>
        <w:tc>
          <w:tcPr>
            <w:tcW w:w="61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E0339" w:rsidRPr="009666F2" w:rsidRDefault="00EE0339" w:rsidP="00EE033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666F2">
              <w:rPr>
                <w:rFonts w:asciiTheme="majorBidi" w:hAnsiTheme="majorBidi" w:cstheme="majorBidi"/>
                <w:sz w:val="20"/>
                <w:szCs w:val="20"/>
              </w:rPr>
              <w:t>**</w:t>
            </w:r>
          </w:p>
        </w:tc>
        <w:tc>
          <w:tcPr>
            <w:tcW w:w="649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E0339" w:rsidRPr="009666F2" w:rsidRDefault="00EE0339" w:rsidP="00EE033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666F2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512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E0339" w:rsidRPr="009666F2" w:rsidRDefault="00EE0339" w:rsidP="00EE033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666F2">
              <w:rPr>
                <w:rFonts w:asciiTheme="majorBidi" w:hAnsiTheme="majorBidi" w:cstheme="majorBidi"/>
                <w:sz w:val="20"/>
                <w:szCs w:val="20"/>
              </w:rPr>
              <w:t>**</w:t>
            </w:r>
          </w:p>
        </w:tc>
        <w:tc>
          <w:tcPr>
            <w:tcW w:w="49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E0339" w:rsidRPr="009666F2" w:rsidRDefault="00EE0339" w:rsidP="00EE033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666F2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552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E0339" w:rsidRPr="009666F2" w:rsidRDefault="00EE0339" w:rsidP="00EE033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666F2">
              <w:rPr>
                <w:rFonts w:asciiTheme="majorBidi" w:hAnsiTheme="majorBidi" w:cstheme="majorBidi"/>
                <w:sz w:val="20"/>
                <w:szCs w:val="20"/>
              </w:rPr>
              <w:t>9/10</w:t>
            </w:r>
          </w:p>
        </w:tc>
      </w:tr>
      <w:tr w:rsidR="00EE0339" w:rsidRPr="009666F2" w:rsidTr="00EE0339">
        <w:tc>
          <w:tcPr>
            <w:tcW w:w="984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EE0339" w:rsidRPr="009666F2" w:rsidRDefault="00EE0339" w:rsidP="00EE0339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9666F2">
              <w:rPr>
                <w:rFonts w:asciiTheme="majorBidi" w:hAnsiTheme="majorBidi" w:cstheme="majorBidi"/>
                <w:sz w:val="20"/>
                <w:szCs w:val="20"/>
              </w:rPr>
              <w:t>Mitchell, B.2003</w:t>
            </w:r>
          </w:p>
        </w:tc>
        <w:tc>
          <w:tcPr>
            <w:tcW w:w="772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E0339" w:rsidRPr="009666F2" w:rsidRDefault="00EE0339" w:rsidP="00EE033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666F2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424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E0339" w:rsidRPr="009666F2" w:rsidRDefault="00EE0339" w:rsidP="00EE033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666F2">
              <w:rPr>
                <w:rFonts w:asciiTheme="majorBidi" w:hAnsiTheme="majorBidi" w:cstheme="majorBidi"/>
                <w:sz w:val="20"/>
                <w:szCs w:val="20"/>
              </w:rPr>
              <w:t>**</w:t>
            </w:r>
          </w:p>
        </w:tc>
        <w:tc>
          <w:tcPr>
            <w:tcW w:w="61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E0339" w:rsidRPr="009666F2" w:rsidRDefault="00EE0339" w:rsidP="00EE033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666F2">
              <w:rPr>
                <w:rFonts w:asciiTheme="majorBidi" w:hAnsiTheme="majorBidi" w:cstheme="majorBidi"/>
                <w:sz w:val="20"/>
                <w:szCs w:val="20"/>
              </w:rPr>
              <w:t>**</w:t>
            </w:r>
          </w:p>
        </w:tc>
        <w:tc>
          <w:tcPr>
            <w:tcW w:w="649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E0339" w:rsidRPr="009666F2" w:rsidRDefault="00EE0339" w:rsidP="00EE033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666F2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512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E0339" w:rsidRPr="009666F2" w:rsidRDefault="00EE0339" w:rsidP="00EE033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666F2">
              <w:rPr>
                <w:rFonts w:asciiTheme="majorBidi" w:hAnsiTheme="majorBidi" w:cstheme="majorBidi"/>
                <w:sz w:val="20"/>
                <w:szCs w:val="20"/>
              </w:rPr>
              <w:t>**</w:t>
            </w:r>
          </w:p>
        </w:tc>
        <w:tc>
          <w:tcPr>
            <w:tcW w:w="49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E0339" w:rsidRPr="009666F2" w:rsidRDefault="00EE0339" w:rsidP="00EE033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666F2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552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E0339" w:rsidRPr="009666F2" w:rsidRDefault="00EE0339" w:rsidP="00EE033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666F2">
              <w:rPr>
                <w:rFonts w:asciiTheme="majorBidi" w:hAnsiTheme="majorBidi" w:cstheme="majorBidi"/>
                <w:sz w:val="20"/>
                <w:szCs w:val="20"/>
              </w:rPr>
              <w:t>8/10</w:t>
            </w:r>
          </w:p>
        </w:tc>
      </w:tr>
      <w:tr w:rsidR="00EE0339" w:rsidRPr="009666F2" w:rsidTr="00EE0339">
        <w:tc>
          <w:tcPr>
            <w:tcW w:w="984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EE0339" w:rsidRPr="009666F2" w:rsidRDefault="00EE0339" w:rsidP="00EE0339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9666F2">
              <w:rPr>
                <w:rFonts w:asciiTheme="majorBidi" w:hAnsiTheme="majorBidi" w:cstheme="majorBidi"/>
                <w:sz w:val="20"/>
                <w:szCs w:val="20"/>
              </w:rPr>
              <w:t>Huang, T.2017</w:t>
            </w:r>
          </w:p>
        </w:tc>
        <w:tc>
          <w:tcPr>
            <w:tcW w:w="772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E0339" w:rsidRPr="009666F2" w:rsidRDefault="00EE0339" w:rsidP="00EE033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666F2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424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E0339" w:rsidRPr="009666F2" w:rsidRDefault="00EE0339" w:rsidP="00EE033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666F2">
              <w:rPr>
                <w:rFonts w:asciiTheme="majorBidi" w:hAnsiTheme="majorBidi" w:cstheme="majorBidi"/>
                <w:sz w:val="20"/>
                <w:szCs w:val="20"/>
              </w:rPr>
              <w:t>**</w:t>
            </w:r>
          </w:p>
        </w:tc>
        <w:tc>
          <w:tcPr>
            <w:tcW w:w="61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E0339" w:rsidRPr="009666F2" w:rsidRDefault="00EE0339" w:rsidP="00EE033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666F2">
              <w:rPr>
                <w:rFonts w:asciiTheme="majorBidi" w:hAnsiTheme="majorBidi" w:cstheme="majorBidi"/>
                <w:sz w:val="20"/>
                <w:szCs w:val="20"/>
              </w:rPr>
              <w:t>**</w:t>
            </w:r>
          </w:p>
        </w:tc>
        <w:tc>
          <w:tcPr>
            <w:tcW w:w="649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E0339" w:rsidRPr="009666F2" w:rsidRDefault="00EE0339" w:rsidP="00EE033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666F2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512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E0339" w:rsidRPr="009666F2" w:rsidRDefault="00EE0339" w:rsidP="00EE033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666F2">
              <w:rPr>
                <w:rFonts w:asciiTheme="majorBidi" w:hAnsiTheme="majorBidi" w:cstheme="majorBidi"/>
                <w:sz w:val="20"/>
                <w:szCs w:val="20"/>
              </w:rPr>
              <w:t>**</w:t>
            </w:r>
          </w:p>
        </w:tc>
        <w:tc>
          <w:tcPr>
            <w:tcW w:w="49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E0339" w:rsidRPr="009666F2" w:rsidRDefault="00EE0339" w:rsidP="00EE033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666F2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552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E0339" w:rsidRPr="009666F2" w:rsidRDefault="00EE0339" w:rsidP="00EE033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666F2">
              <w:rPr>
                <w:rFonts w:asciiTheme="majorBidi" w:hAnsiTheme="majorBidi" w:cstheme="majorBidi"/>
                <w:sz w:val="20"/>
                <w:szCs w:val="20"/>
              </w:rPr>
              <w:t>9/10</w:t>
            </w:r>
          </w:p>
        </w:tc>
      </w:tr>
      <w:tr w:rsidR="00EE0339" w:rsidRPr="009666F2" w:rsidTr="00EE0339">
        <w:tc>
          <w:tcPr>
            <w:tcW w:w="984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EE0339" w:rsidRPr="009666F2" w:rsidRDefault="00EE0339" w:rsidP="00EE0339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9666F2">
              <w:rPr>
                <w:rFonts w:asciiTheme="majorBidi" w:hAnsiTheme="majorBidi" w:cstheme="majorBidi"/>
                <w:sz w:val="20"/>
                <w:szCs w:val="20"/>
              </w:rPr>
              <w:t>Li, J.2016</w:t>
            </w:r>
          </w:p>
        </w:tc>
        <w:tc>
          <w:tcPr>
            <w:tcW w:w="772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E0339" w:rsidRPr="009666F2" w:rsidRDefault="00EE0339" w:rsidP="00EE033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666F2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424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E0339" w:rsidRPr="009666F2" w:rsidRDefault="00EE0339" w:rsidP="00EE033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666F2">
              <w:rPr>
                <w:rFonts w:asciiTheme="majorBidi" w:hAnsiTheme="majorBidi" w:cstheme="majorBidi"/>
                <w:sz w:val="20"/>
                <w:szCs w:val="20"/>
              </w:rPr>
              <w:t>**</w:t>
            </w:r>
          </w:p>
        </w:tc>
        <w:tc>
          <w:tcPr>
            <w:tcW w:w="61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E0339" w:rsidRPr="009666F2" w:rsidRDefault="00EE0339" w:rsidP="00EE033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666F2">
              <w:rPr>
                <w:rFonts w:asciiTheme="majorBidi" w:hAnsiTheme="majorBidi" w:cstheme="majorBidi"/>
                <w:sz w:val="20"/>
                <w:szCs w:val="20"/>
              </w:rPr>
              <w:t>**</w:t>
            </w:r>
          </w:p>
        </w:tc>
        <w:tc>
          <w:tcPr>
            <w:tcW w:w="649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E0339" w:rsidRPr="009666F2" w:rsidRDefault="00EE0339" w:rsidP="00EE033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666F2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512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E0339" w:rsidRPr="009666F2" w:rsidRDefault="00EE0339" w:rsidP="00EE033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666F2">
              <w:rPr>
                <w:rFonts w:asciiTheme="majorBidi" w:hAnsiTheme="majorBidi" w:cstheme="majorBidi"/>
                <w:sz w:val="20"/>
                <w:szCs w:val="20"/>
              </w:rPr>
              <w:t>**</w:t>
            </w:r>
          </w:p>
        </w:tc>
        <w:tc>
          <w:tcPr>
            <w:tcW w:w="49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E0339" w:rsidRPr="009666F2" w:rsidRDefault="00EE0339" w:rsidP="00EE033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666F2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552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E0339" w:rsidRPr="009666F2" w:rsidRDefault="00EE0339" w:rsidP="00EE033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666F2">
              <w:rPr>
                <w:rFonts w:asciiTheme="majorBidi" w:hAnsiTheme="majorBidi" w:cstheme="majorBidi"/>
                <w:sz w:val="20"/>
                <w:szCs w:val="20"/>
              </w:rPr>
              <w:t>9/10</w:t>
            </w:r>
          </w:p>
        </w:tc>
      </w:tr>
      <w:tr w:rsidR="00EE0339" w:rsidRPr="009666F2" w:rsidTr="00EE0339">
        <w:tc>
          <w:tcPr>
            <w:tcW w:w="984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EE0339" w:rsidRPr="009666F2" w:rsidRDefault="00EE0339" w:rsidP="00EE0339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9666F2">
              <w:rPr>
                <w:rFonts w:asciiTheme="majorBidi" w:hAnsiTheme="majorBidi" w:cstheme="majorBidi"/>
                <w:sz w:val="20"/>
                <w:szCs w:val="20"/>
              </w:rPr>
              <w:t>Fabsitz</w:t>
            </w:r>
            <w:proofErr w:type="spellEnd"/>
            <w:r w:rsidRPr="009666F2">
              <w:rPr>
                <w:rFonts w:asciiTheme="majorBidi" w:hAnsiTheme="majorBidi" w:cstheme="majorBidi"/>
                <w:sz w:val="20"/>
                <w:szCs w:val="20"/>
              </w:rPr>
              <w:t>, R.1977</w:t>
            </w:r>
          </w:p>
        </w:tc>
        <w:tc>
          <w:tcPr>
            <w:tcW w:w="772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E0339" w:rsidRPr="009666F2" w:rsidRDefault="00EE0339" w:rsidP="00EE033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666F2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424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E0339" w:rsidRPr="009666F2" w:rsidRDefault="00EE0339" w:rsidP="00EE033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666F2">
              <w:rPr>
                <w:rFonts w:asciiTheme="majorBidi" w:hAnsiTheme="majorBidi" w:cstheme="majorBidi"/>
                <w:sz w:val="20"/>
                <w:szCs w:val="20"/>
              </w:rPr>
              <w:t>**</w:t>
            </w:r>
          </w:p>
        </w:tc>
        <w:tc>
          <w:tcPr>
            <w:tcW w:w="61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E0339" w:rsidRPr="009666F2" w:rsidRDefault="00EE0339" w:rsidP="00EE033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666F2">
              <w:rPr>
                <w:rFonts w:asciiTheme="majorBidi" w:hAnsiTheme="majorBidi" w:cstheme="majorBidi"/>
                <w:sz w:val="20"/>
                <w:szCs w:val="20"/>
              </w:rPr>
              <w:t>**</w:t>
            </w:r>
          </w:p>
        </w:tc>
        <w:tc>
          <w:tcPr>
            <w:tcW w:w="649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E0339" w:rsidRPr="009666F2" w:rsidRDefault="00EE0339" w:rsidP="00EE033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666F2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512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E0339" w:rsidRPr="009666F2" w:rsidRDefault="00EE0339" w:rsidP="00EE033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666F2">
              <w:rPr>
                <w:rFonts w:asciiTheme="majorBidi" w:hAnsiTheme="majorBidi" w:cstheme="majorBidi"/>
                <w:sz w:val="20"/>
                <w:szCs w:val="20"/>
              </w:rPr>
              <w:t>**</w:t>
            </w:r>
          </w:p>
        </w:tc>
        <w:tc>
          <w:tcPr>
            <w:tcW w:w="49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E0339" w:rsidRPr="009666F2" w:rsidRDefault="00EE0339" w:rsidP="00EE033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666F2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552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E0339" w:rsidRPr="009666F2" w:rsidRDefault="00EE0339" w:rsidP="00EE033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666F2">
              <w:rPr>
                <w:rFonts w:asciiTheme="majorBidi" w:hAnsiTheme="majorBidi" w:cstheme="majorBidi"/>
                <w:sz w:val="20"/>
                <w:szCs w:val="20"/>
              </w:rPr>
              <w:t>8/10</w:t>
            </w:r>
          </w:p>
        </w:tc>
      </w:tr>
      <w:tr w:rsidR="00EE0339" w:rsidRPr="009666F2" w:rsidTr="00EE0339">
        <w:tc>
          <w:tcPr>
            <w:tcW w:w="984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EE0339" w:rsidRPr="009666F2" w:rsidRDefault="00EE0339" w:rsidP="00EE0339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9666F2">
              <w:rPr>
                <w:rFonts w:asciiTheme="majorBidi" w:hAnsiTheme="majorBidi" w:cstheme="majorBidi"/>
                <w:sz w:val="20"/>
                <w:szCs w:val="20"/>
              </w:rPr>
              <w:t>Hur</w:t>
            </w:r>
            <w:proofErr w:type="spellEnd"/>
            <w:r w:rsidRPr="009666F2">
              <w:rPr>
                <w:rFonts w:asciiTheme="majorBidi" w:hAnsiTheme="majorBidi" w:cstheme="majorBidi"/>
                <w:sz w:val="20"/>
                <w:szCs w:val="20"/>
              </w:rPr>
              <w:t>, Y.1998</w:t>
            </w:r>
          </w:p>
        </w:tc>
        <w:tc>
          <w:tcPr>
            <w:tcW w:w="772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E0339" w:rsidRPr="009666F2" w:rsidRDefault="00EE0339" w:rsidP="00EE033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666F2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424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E0339" w:rsidRPr="009666F2" w:rsidRDefault="00EE0339" w:rsidP="00EE033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666F2">
              <w:rPr>
                <w:rFonts w:asciiTheme="majorBidi" w:hAnsiTheme="majorBidi" w:cstheme="majorBidi"/>
                <w:sz w:val="20"/>
                <w:szCs w:val="20"/>
              </w:rPr>
              <w:t>**</w:t>
            </w:r>
          </w:p>
        </w:tc>
        <w:tc>
          <w:tcPr>
            <w:tcW w:w="61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E0339" w:rsidRPr="009666F2" w:rsidRDefault="00EE0339" w:rsidP="00EE033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666F2">
              <w:rPr>
                <w:rFonts w:asciiTheme="majorBidi" w:hAnsiTheme="majorBidi" w:cstheme="majorBidi"/>
                <w:sz w:val="20"/>
                <w:szCs w:val="20"/>
              </w:rPr>
              <w:t>**</w:t>
            </w:r>
          </w:p>
        </w:tc>
        <w:tc>
          <w:tcPr>
            <w:tcW w:w="649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E0339" w:rsidRPr="009666F2" w:rsidRDefault="00EE0339" w:rsidP="00EE033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666F2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512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E0339" w:rsidRPr="009666F2" w:rsidRDefault="00EE0339" w:rsidP="00EE033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666F2">
              <w:rPr>
                <w:rFonts w:asciiTheme="majorBidi" w:hAnsiTheme="majorBidi" w:cstheme="majorBidi"/>
                <w:sz w:val="20"/>
                <w:szCs w:val="20"/>
              </w:rPr>
              <w:t>**</w:t>
            </w:r>
          </w:p>
        </w:tc>
        <w:tc>
          <w:tcPr>
            <w:tcW w:w="49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E0339" w:rsidRPr="009666F2" w:rsidRDefault="00EE0339" w:rsidP="00EE033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666F2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552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E0339" w:rsidRPr="009666F2" w:rsidRDefault="00EE0339" w:rsidP="00EE033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666F2">
              <w:rPr>
                <w:rFonts w:asciiTheme="majorBidi" w:hAnsiTheme="majorBidi" w:cstheme="majorBidi"/>
                <w:sz w:val="20"/>
                <w:szCs w:val="20"/>
              </w:rPr>
              <w:t>9/10</w:t>
            </w:r>
          </w:p>
        </w:tc>
      </w:tr>
      <w:tr w:rsidR="00EE0339" w:rsidRPr="009666F2" w:rsidTr="00EE0339">
        <w:tc>
          <w:tcPr>
            <w:tcW w:w="984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EE0339" w:rsidRPr="009666F2" w:rsidRDefault="00EE0339" w:rsidP="00EE0339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9666F2">
              <w:rPr>
                <w:rFonts w:asciiTheme="majorBidi" w:hAnsiTheme="majorBidi" w:cstheme="majorBidi"/>
                <w:sz w:val="20"/>
                <w:szCs w:val="20"/>
              </w:rPr>
              <w:t>Heller, R.1988</w:t>
            </w:r>
          </w:p>
        </w:tc>
        <w:tc>
          <w:tcPr>
            <w:tcW w:w="772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E0339" w:rsidRPr="009666F2" w:rsidRDefault="00EE0339" w:rsidP="00EE033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666F2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424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E0339" w:rsidRPr="009666F2" w:rsidRDefault="00EE0339" w:rsidP="00EE033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666F2">
              <w:rPr>
                <w:rFonts w:asciiTheme="majorBidi" w:hAnsiTheme="majorBidi" w:cstheme="majorBidi"/>
                <w:sz w:val="20"/>
                <w:szCs w:val="20"/>
              </w:rPr>
              <w:t>**</w:t>
            </w:r>
          </w:p>
        </w:tc>
        <w:tc>
          <w:tcPr>
            <w:tcW w:w="61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E0339" w:rsidRPr="009666F2" w:rsidRDefault="00EE0339" w:rsidP="00EE033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666F2">
              <w:rPr>
                <w:rFonts w:asciiTheme="majorBidi" w:hAnsiTheme="majorBidi" w:cstheme="majorBidi"/>
                <w:sz w:val="20"/>
                <w:szCs w:val="20"/>
              </w:rPr>
              <w:t>**</w:t>
            </w:r>
          </w:p>
        </w:tc>
        <w:tc>
          <w:tcPr>
            <w:tcW w:w="649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E0339" w:rsidRPr="009666F2" w:rsidRDefault="00EE0339" w:rsidP="00EE033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666F2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512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E0339" w:rsidRPr="009666F2" w:rsidRDefault="00EE0339" w:rsidP="00EE033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666F2">
              <w:rPr>
                <w:rFonts w:asciiTheme="majorBidi" w:hAnsiTheme="majorBidi" w:cstheme="majorBidi"/>
                <w:sz w:val="20"/>
                <w:szCs w:val="20"/>
              </w:rPr>
              <w:t>**</w:t>
            </w:r>
          </w:p>
        </w:tc>
        <w:tc>
          <w:tcPr>
            <w:tcW w:w="49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E0339" w:rsidRPr="009666F2" w:rsidRDefault="00EE0339" w:rsidP="00EE033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666F2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552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E0339" w:rsidRPr="009666F2" w:rsidRDefault="00EE0339" w:rsidP="00EE033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666F2">
              <w:rPr>
                <w:rFonts w:asciiTheme="majorBidi" w:hAnsiTheme="majorBidi" w:cstheme="majorBidi"/>
                <w:sz w:val="20"/>
                <w:szCs w:val="20"/>
              </w:rPr>
              <w:t>9/10</w:t>
            </w:r>
          </w:p>
        </w:tc>
      </w:tr>
      <w:tr w:rsidR="00EE0339" w:rsidRPr="009666F2" w:rsidTr="00EE0339">
        <w:tc>
          <w:tcPr>
            <w:tcW w:w="984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EE0339" w:rsidRPr="009666F2" w:rsidRDefault="00EE0339" w:rsidP="00EE0339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9666F2">
              <w:rPr>
                <w:rFonts w:asciiTheme="majorBidi" w:hAnsiTheme="majorBidi" w:cstheme="majorBidi"/>
                <w:sz w:val="20"/>
                <w:szCs w:val="20"/>
              </w:rPr>
              <w:t>Faith, M.2008</w:t>
            </w:r>
          </w:p>
        </w:tc>
        <w:tc>
          <w:tcPr>
            <w:tcW w:w="772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E0339" w:rsidRPr="009666F2" w:rsidRDefault="00EE0339" w:rsidP="00EE033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666F2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424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E0339" w:rsidRPr="009666F2" w:rsidRDefault="00EE0339" w:rsidP="00EE033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666F2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61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E0339" w:rsidRPr="009666F2" w:rsidRDefault="00EE0339" w:rsidP="00EE033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666F2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649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E0339" w:rsidRPr="009666F2" w:rsidRDefault="00EE0339" w:rsidP="00EE033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666F2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512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E0339" w:rsidRPr="009666F2" w:rsidRDefault="00EE0339" w:rsidP="00EE033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666F2">
              <w:rPr>
                <w:rFonts w:asciiTheme="majorBidi" w:hAnsiTheme="majorBidi" w:cstheme="majorBidi"/>
                <w:sz w:val="20"/>
                <w:szCs w:val="20"/>
              </w:rPr>
              <w:t>**</w:t>
            </w:r>
          </w:p>
        </w:tc>
        <w:tc>
          <w:tcPr>
            <w:tcW w:w="49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E0339" w:rsidRPr="009666F2" w:rsidRDefault="00EE0339" w:rsidP="00EE033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666F2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552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E0339" w:rsidRPr="009666F2" w:rsidRDefault="00EE0339" w:rsidP="00EE033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666F2">
              <w:rPr>
                <w:rFonts w:asciiTheme="majorBidi" w:hAnsiTheme="majorBidi" w:cstheme="majorBidi"/>
                <w:sz w:val="20"/>
                <w:szCs w:val="20"/>
              </w:rPr>
              <w:t>7/10</w:t>
            </w:r>
          </w:p>
        </w:tc>
      </w:tr>
      <w:tr w:rsidR="00EE0339" w:rsidRPr="009666F2" w:rsidTr="00EE0339">
        <w:tc>
          <w:tcPr>
            <w:tcW w:w="984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EE0339" w:rsidRPr="009666F2" w:rsidRDefault="00EE0339" w:rsidP="00EE0339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9666F2">
              <w:rPr>
                <w:rFonts w:asciiTheme="majorBidi" w:hAnsiTheme="majorBidi" w:cstheme="majorBidi"/>
                <w:sz w:val="20"/>
                <w:szCs w:val="20"/>
              </w:rPr>
              <w:t>Perusse</w:t>
            </w:r>
            <w:proofErr w:type="spellEnd"/>
            <w:r w:rsidRPr="009666F2">
              <w:rPr>
                <w:rFonts w:asciiTheme="majorBidi" w:hAnsiTheme="majorBidi" w:cstheme="majorBidi"/>
                <w:sz w:val="20"/>
                <w:szCs w:val="20"/>
              </w:rPr>
              <w:t>, L.1988</w:t>
            </w:r>
          </w:p>
        </w:tc>
        <w:tc>
          <w:tcPr>
            <w:tcW w:w="772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E0339" w:rsidRPr="009666F2" w:rsidRDefault="00EE0339" w:rsidP="00EE033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666F2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424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E0339" w:rsidRPr="009666F2" w:rsidRDefault="00EE0339" w:rsidP="00EE033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666F2">
              <w:rPr>
                <w:rFonts w:asciiTheme="majorBidi" w:hAnsiTheme="majorBidi" w:cstheme="majorBidi"/>
                <w:sz w:val="20"/>
                <w:szCs w:val="20"/>
              </w:rPr>
              <w:t>**</w:t>
            </w:r>
          </w:p>
        </w:tc>
        <w:tc>
          <w:tcPr>
            <w:tcW w:w="61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E0339" w:rsidRPr="009666F2" w:rsidRDefault="00EE0339" w:rsidP="00EE033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666F2">
              <w:rPr>
                <w:rFonts w:asciiTheme="majorBidi" w:hAnsiTheme="majorBidi" w:cstheme="majorBidi"/>
                <w:sz w:val="20"/>
                <w:szCs w:val="20"/>
              </w:rPr>
              <w:t>**</w:t>
            </w:r>
          </w:p>
        </w:tc>
        <w:tc>
          <w:tcPr>
            <w:tcW w:w="649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E0339" w:rsidRPr="009666F2" w:rsidRDefault="00EE0339" w:rsidP="00EE033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666F2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512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E0339" w:rsidRPr="009666F2" w:rsidRDefault="00EE0339" w:rsidP="00EE033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666F2">
              <w:rPr>
                <w:rFonts w:asciiTheme="majorBidi" w:hAnsiTheme="majorBidi" w:cstheme="majorBidi"/>
                <w:sz w:val="20"/>
                <w:szCs w:val="20"/>
              </w:rPr>
              <w:t>**</w:t>
            </w:r>
          </w:p>
        </w:tc>
        <w:tc>
          <w:tcPr>
            <w:tcW w:w="49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E0339" w:rsidRPr="009666F2" w:rsidRDefault="00EE0339" w:rsidP="00EE033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666F2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552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E0339" w:rsidRPr="009666F2" w:rsidRDefault="00EE0339" w:rsidP="00EE033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666F2">
              <w:rPr>
                <w:rFonts w:asciiTheme="majorBidi" w:hAnsiTheme="majorBidi" w:cstheme="majorBidi"/>
                <w:sz w:val="20"/>
                <w:szCs w:val="20"/>
              </w:rPr>
              <w:t>9/10</w:t>
            </w:r>
          </w:p>
        </w:tc>
      </w:tr>
      <w:tr w:rsidR="00EE0339" w:rsidRPr="009666F2" w:rsidTr="00EE0339">
        <w:tc>
          <w:tcPr>
            <w:tcW w:w="984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EE0339" w:rsidRPr="009666F2" w:rsidRDefault="00EE0339" w:rsidP="00EE0339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9666F2">
              <w:rPr>
                <w:rFonts w:asciiTheme="majorBidi" w:hAnsiTheme="majorBidi" w:cstheme="majorBidi"/>
                <w:sz w:val="20"/>
                <w:szCs w:val="20"/>
              </w:rPr>
              <w:t>Dubois, L.2013</w:t>
            </w:r>
          </w:p>
        </w:tc>
        <w:tc>
          <w:tcPr>
            <w:tcW w:w="772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E0339" w:rsidRPr="009666F2" w:rsidRDefault="00EE0339" w:rsidP="00EE033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666F2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424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E0339" w:rsidRPr="009666F2" w:rsidRDefault="00EE0339" w:rsidP="00EE033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666F2">
              <w:rPr>
                <w:rFonts w:asciiTheme="majorBidi" w:hAnsiTheme="majorBidi" w:cstheme="majorBidi"/>
                <w:sz w:val="20"/>
                <w:szCs w:val="20"/>
              </w:rPr>
              <w:t>**</w:t>
            </w:r>
          </w:p>
        </w:tc>
        <w:tc>
          <w:tcPr>
            <w:tcW w:w="61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E0339" w:rsidRPr="009666F2" w:rsidRDefault="00EE0339" w:rsidP="00EE033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666F2">
              <w:rPr>
                <w:rFonts w:asciiTheme="majorBidi" w:hAnsiTheme="majorBidi" w:cstheme="majorBidi"/>
                <w:sz w:val="20"/>
                <w:szCs w:val="20"/>
              </w:rPr>
              <w:t>**</w:t>
            </w:r>
          </w:p>
        </w:tc>
        <w:tc>
          <w:tcPr>
            <w:tcW w:w="649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E0339" w:rsidRPr="009666F2" w:rsidRDefault="00EE0339" w:rsidP="00EE033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666F2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512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E0339" w:rsidRPr="009666F2" w:rsidRDefault="00EE0339" w:rsidP="00EE033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666F2">
              <w:rPr>
                <w:rFonts w:asciiTheme="majorBidi" w:hAnsiTheme="majorBidi" w:cstheme="majorBidi"/>
                <w:sz w:val="20"/>
                <w:szCs w:val="20"/>
              </w:rPr>
              <w:t>**</w:t>
            </w:r>
          </w:p>
        </w:tc>
        <w:tc>
          <w:tcPr>
            <w:tcW w:w="49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E0339" w:rsidRPr="009666F2" w:rsidRDefault="00EE0339" w:rsidP="00EE033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666F2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552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E0339" w:rsidRPr="009666F2" w:rsidRDefault="00EE0339" w:rsidP="00EE033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666F2">
              <w:rPr>
                <w:rFonts w:asciiTheme="majorBidi" w:hAnsiTheme="majorBidi" w:cstheme="majorBidi"/>
                <w:sz w:val="20"/>
                <w:szCs w:val="20"/>
              </w:rPr>
              <w:t>9/10</w:t>
            </w:r>
          </w:p>
        </w:tc>
      </w:tr>
      <w:tr w:rsidR="00EE0339" w:rsidRPr="009666F2" w:rsidTr="00EE0339">
        <w:tc>
          <w:tcPr>
            <w:tcW w:w="984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EE0339" w:rsidRPr="009666F2" w:rsidRDefault="00EE0339" w:rsidP="00EE0339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9666F2">
              <w:rPr>
                <w:rFonts w:asciiTheme="majorBidi" w:hAnsiTheme="majorBidi" w:cstheme="majorBidi"/>
                <w:sz w:val="20"/>
                <w:szCs w:val="20"/>
              </w:rPr>
              <w:t>Vauthier</w:t>
            </w:r>
            <w:proofErr w:type="spellEnd"/>
            <w:r w:rsidRPr="009666F2">
              <w:rPr>
                <w:rFonts w:asciiTheme="majorBidi" w:hAnsiTheme="majorBidi" w:cstheme="majorBidi"/>
                <w:sz w:val="20"/>
                <w:szCs w:val="20"/>
              </w:rPr>
              <w:t xml:space="preserve"> et al, 1996</w:t>
            </w:r>
          </w:p>
        </w:tc>
        <w:tc>
          <w:tcPr>
            <w:tcW w:w="772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E0339" w:rsidRPr="009666F2" w:rsidRDefault="00EE0339" w:rsidP="00EE033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666F2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424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E0339" w:rsidRPr="009666F2" w:rsidRDefault="00EE0339" w:rsidP="00EE033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666F2">
              <w:rPr>
                <w:rFonts w:asciiTheme="majorBidi" w:hAnsiTheme="majorBidi" w:cstheme="majorBidi"/>
                <w:sz w:val="20"/>
                <w:szCs w:val="20"/>
              </w:rPr>
              <w:t>**</w:t>
            </w:r>
          </w:p>
        </w:tc>
        <w:tc>
          <w:tcPr>
            <w:tcW w:w="61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E0339" w:rsidRPr="009666F2" w:rsidRDefault="00EE0339" w:rsidP="00EE033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666F2">
              <w:rPr>
                <w:rFonts w:asciiTheme="majorBidi" w:hAnsiTheme="majorBidi" w:cstheme="majorBidi"/>
                <w:sz w:val="20"/>
                <w:szCs w:val="20"/>
              </w:rPr>
              <w:t>**</w:t>
            </w:r>
          </w:p>
        </w:tc>
        <w:tc>
          <w:tcPr>
            <w:tcW w:w="649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E0339" w:rsidRPr="009666F2" w:rsidRDefault="00EE0339" w:rsidP="00EE033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666F2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512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E0339" w:rsidRPr="009666F2" w:rsidRDefault="00EE0339" w:rsidP="00EE033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666F2">
              <w:rPr>
                <w:rFonts w:asciiTheme="majorBidi" w:hAnsiTheme="majorBidi" w:cstheme="majorBidi"/>
                <w:sz w:val="20"/>
                <w:szCs w:val="20"/>
              </w:rPr>
              <w:t>**</w:t>
            </w:r>
          </w:p>
        </w:tc>
        <w:tc>
          <w:tcPr>
            <w:tcW w:w="49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E0339" w:rsidRPr="009666F2" w:rsidRDefault="00EE0339" w:rsidP="00EE033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666F2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552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E0339" w:rsidRPr="009666F2" w:rsidRDefault="00EE0339" w:rsidP="00EE033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666F2">
              <w:rPr>
                <w:rFonts w:asciiTheme="majorBidi" w:hAnsiTheme="majorBidi" w:cstheme="majorBidi"/>
                <w:sz w:val="20"/>
                <w:szCs w:val="20"/>
              </w:rPr>
              <w:t>9/10</w:t>
            </w:r>
          </w:p>
        </w:tc>
      </w:tr>
      <w:tr w:rsidR="00EE0339" w:rsidRPr="009666F2" w:rsidTr="00EE0339">
        <w:tc>
          <w:tcPr>
            <w:tcW w:w="984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EE0339" w:rsidRPr="009666F2" w:rsidRDefault="00EE0339" w:rsidP="00EE0339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9666F2">
              <w:rPr>
                <w:rFonts w:asciiTheme="majorBidi" w:hAnsiTheme="majorBidi" w:cstheme="majorBidi"/>
                <w:sz w:val="20"/>
                <w:szCs w:val="20"/>
              </w:rPr>
              <w:t>De Castro et al, 1992</w:t>
            </w:r>
          </w:p>
        </w:tc>
        <w:tc>
          <w:tcPr>
            <w:tcW w:w="772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E0339" w:rsidRPr="009666F2" w:rsidRDefault="00EE0339" w:rsidP="00EE033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666F2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424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E0339" w:rsidRPr="009666F2" w:rsidRDefault="00EE0339" w:rsidP="00EE033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666F2">
              <w:rPr>
                <w:rFonts w:asciiTheme="majorBidi" w:hAnsiTheme="majorBidi" w:cstheme="majorBidi"/>
                <w:sz w:val="20"/>
                <w:szCs w:val="20"/>
              </w:rPr>
              <w:t>**</w:t>
            </w:r>
          </w:p>
        </w:tc>
        <w:tc>
          <w:tcPr>
            <w:tcW w:w="61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E0339" w:rsidRPr="009666F2" w:rsidRDefault="00EE0339" w:rsidP="00EE033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666F2">
              <w:rPr>
                <w:rFonts w:asciiTheme="majorBidi" w:hAnsiTheme="majorBidi" w:cstheme="majorBidi"/>
                <w:sz w:val="20"/>
                <w:szCs w:val="20"/>
              </w:rPr>
              <w:t>**</w:t>
            </w:r>
          </w:p>
        </w:tc>
        <w:tc>
          <w:tcPr>
            <w:tcW w:w="649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E0339" w:rsidRPr="009666F2" w:rsidRDefault="00EE0339" w:rsidP="00EE033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666F2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512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E0339" w:rsidRPr="009666F2" w:rsidRDefault="00EE0339" w:rsidP="00EE033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666F2">
              <w:rPr>
                <w:rFonts w:asciiTheme="majorBidi" w:hAnsiTheme="majorBidi" w:cstheme="majorBidi"/>
                <w:sz w:val="20"/>
                <w:szCs w:val="20"/>
              </w:rPr>
              <w:t>**</w:t>
            </w:r>
          </w:p>
        </w:tc>
        <w:tc>
          <w:tcPr>
            <w:tcW w:w="49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E0339" w:rsidRPr="009666F2" w:rsidRDefault="00EE0339" w:rsidP="00EE033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666F2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552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E0339" w:rsidRPr="009666F2" w:rsidRDefault="00EE0339" w:rsidP="00EE033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666F2">
              <w:rPr>
                <w:rFonts w:asciiTheme="majorBidi" w:hAnsiTheme="majorBidi" w:cstheme="majorBidi"/>
                <w:sz w:val="20"/>
                <w:szCs w:val="20"/>
              </w:rPr>
              <w:t>9/10</w:t>
            </w:r>
          </w:p>
        </w:tc>
      </w:tr>
      <w:tr w:rsidR="00EE0339" w:rsidRPr="009666F2" w:rsidTr="00EE0339">
        <w:tc>
          <w:tcPr>
            <w:tcW w:w="984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EE0339" w:rsidRPr="009666F2" w:rsidRDefault="00EE0339" w:rsidP="00EE0339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9666F2">
              <w:rPr>
                <w:rFonts w:asciiTheme="majorBidi" w:hAnsiTheme="majorBidi" w:cstheme="majorBidi"/>
                <w:sz w:val="20"/>
                <w:szCs w:val="20"/>
              </w:rPr>
              <w:t>Rozin</w:t>
            </w:r>
            <w:proofErr w:type="spellEnd"/>
            <w:r w:rsidRPr="009666F2">
              <w:rPr>
                <w:rFonts w:asciiTheme="majorBidi" w:hAnsiTheme="majorBidi" w:cstheme="majorBidi"/>
                <w:sz w:val="20"/>
                <w:szCs w:val="20"/>
              </w:rPr>
              <w:t xml:space="preserve"> et al, 1987</w:t>
            </w:r>
          </w:p>
        </w:tc>
        <w:tc>
          <w:tcPr>
            <w:tcW w:w="772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E0339" w:rsidRPr="009666F2" w:rsidRDefault="00EE0339" w:rsidP="00EE033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666F2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424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E0339" w:rsidRPr="009666F2" w:rsidRDefault="00EE0339" w:rsidP="00EE033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666F2">
              <w:rPr>
                <w:rFonts w:asciiTheme="majorBidi" w:hAnsiTheme="majorBidi" w:cstheme="majorBidi"/>
                <w:sz w:val="20"/>
                <w:szCs w:val="20"/>
              </w:rPr>
              <w:t>**</w:t>
            </w:r>
          </w:p>
        </w:tc>
        <w:tc>
          <w:tcPr>
            <w:tcW w:w="61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E0339" w:rsidRPr="009666F2" w:rsidRDefault="00EE0339" w:rsidP="00EE033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666F2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649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E0339" w:rsidRPr="009666F2" w:rsidRDefault="00EE0339" w:rsidP="00EE033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666F2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512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E0339" w:rsidRPr="009666F2" w:rsidRDefault="00EE0339" w:rsidP="00EE033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666F2">
              <w:rPr>
                <w:rFonts w:asciiTheme="majorBidi" w:hAnsiTheme="majorBidi" w:cstheme="majorBidi"/>
                <w:sz w:val="20"/>
                <w:szCs w:val="20"/>
              </w:rPr>
              <w:t>**</w:t>
            </w:r>
          </w:p>
        </w:tc>
        <w:tc>
          <w:tcPr>
            <w:tcW w:w="49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E0339" w:rsidRPr="009666F2" w:rsidRDefault="00EE0339" w:rsidP="00EE033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666F2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552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E0339" w:rsidRPr="009666F2" w:rsidRDefault="00EE0339" w:rsidP="00EE033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666F2">
              <w:rPr>
                <w:rFonts w:asciiTheme="majorBidi" w:hAnsiTheme="majorBidi" w:cstheme="majorBidi"/>
                <w:sz w:val="20"/>
                <w:szCs w:val="20"/>
              </w:rPr>
              <w:t>8/10</w:t>
            </w:r>
          </w:p>
        </w:tc>
      </w:tr>
      <w:tr w:rsidR="00EE0339" w:rsidRPr="009666F2" w:rsidTr="00EE0339">
        <w:tc>
          <w:tcPr>
            <w:tcW w:w="984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EE0339" w:rsidRPr="009666F2" w:rsidRDefault="00EE0339" w:rsidP="00EE0339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9666F2">
              <w:rPr>
                <w:rFonts w:asciiTheme="majorBidi" w:hAnsiTheme="majorBidi" w:cstheme="majorBidi"/>
                <w:sz w:val="20"/>
                <w:szCs w:val="20"/>
              </w:rPr>
              <w:t>Breen et al, 2006</w:t>
            </w:r>
          </w:p>
        </w:tc>
        <w:tc>
          <w:tcPr>
            <w:tcW w:w="772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E0339" w:rsidRPr="009666F2" w:rsidRDefault="00EE0339" w:rsidP="00EE033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666F2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424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E0339" w:rsidRPr="009666F2" w:rsidRDefault="00EE0339" w:rsidP="00EE033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666F2">
              <w:rPr>
                <w:rFonts w:asciiTheme="majorBidi" w:hAnsiTheme="majorBidi" w:cstheme="majorBidi"/>
                <w:sz w:val="20"/>
                <w:szCs w:val="20"/>
              </w:rPr>
              <w:t>**</w:t>
            </w:r>
          </w:p>
        </w:tc>
        <w:tc>
          <w:tcPr>
            <w:tcW w:w="61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E0339" w:rsidRPr="009666F2" w:rsidRDefault="00EE0339" w:rsidP="00EE033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666F2">
              <w:rPr>
                <w:rFonts w:asciiTheme="majorBidi" w:hAnsiTheme="majorBidi" w:cstheme="majorBidi"/>
                <w:sz w:val="20"/>
                <w:szCs w:val="20"/>
              </w:rPr>
              <w:t>**</w:t>
            </w:r>
          </w:p>
        </w:tc>
        <w:tc>
          <w:tcPr>
            <w:tcW w:w="649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E0339" w:rsidRPr="009666F2" w:rsidRDefault="00EE0339" w:rsidP="00EE033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666F2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512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E0339" w:rsidRPr="009666F2" w:rsidRDefault="00EE0339" w:rsidP="00EE033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666F2">
              <w:rPr>
                <w:rFonts w:asciiTheme="majorBidi" w:hAnsiTheme="majorBidi" w:cstheme="majorBidi"/>
                <w:sz w:val="20"/>
                <w:szCs w:val="20"/>
              </w:rPr>
              <w:t>**</w:t>
            </w:r>
          </w:p>
        </w:tc>
        <w:tc>
          <w:tcPr>
            <w:tcW w:w="49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E0339" w:rsidRPr="009666F2" w:rsidRDefault="00EE0339" w:rsidP="00EE033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666F2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552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E0339" w:rsidRPr="009666F2" w:rsidRDefault="00EE0339" w:rsidP="00EE033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666F2">
              <w:rPr>
                <w:rFonts w:asciiTheme="majorBidi" w:hAnsiTheme="majorBidi" w:cstheme="majorBidi"/>
                <w:sz w:val="20"/>
                <w:szCs w:val="20"/>
              </w:rPr>
              <w:t>9/10</w:t>
            </w:r>
          </w:p>
        </w:tc>
      </w:tr>
      <w:tr w:rsidR="00EE0339" w:rsidRPr="009666F2" w:rsidTr="00EE0339">
        <w:tc>
          <w:tcPr>
            <w:tcW w:w="984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EE0339" w:rsidRPr="009666F2" w:rsidRDefault="00EE0339" w:rsidP="00EE0339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9666F2">
              <w:rPr>
                <w:rFonts w:asciiTheme="majorBidi" w:hAnsiTheme="majorBidi" w:cstheme="majorBidi"/>
                <w:sz w:val="20"/>
                <w:szCs w:val="20"/>
              </w:rPr>
              <w:t>Heitmann</w:t>
            </w:r>
            <w:proofErr w:type="spellEnd"/>
            <w:r w:rsidRPr="009666F2">
              <w:rPr>
                <w:rFonts w:asciiTheme="majorBidi" w:hAnsiTheme="majorBidi" w:cstheme="majorBidi"/>
                <w:sz w:val="20"/>
                <w:szCs w:val="20"/>
              </w:rPr>
              <w:t xml:space="preserve"> et al, 1999</w:t>
            </w:r>
          </w:p>
        </w:tc>
        <w:tc>
          <w:tcPr>
            <w:tcW w:w="772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E0339" w:rsidRPr="009666F2" w:rsidRDefault="00EE0339" w:rsidP="00EE033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666F2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424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E0339" w:rsidRPr="009666F2" w:rsidRDefault="00EE0339" w:rsidP="00EE033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666F2">
              <w:rPr>
                <w:rFonts w:asciiTheme="majorBidi" w:hAnsiTheme="majorBidi" w:cstheme="majorBidi"/>
                <w:sz w:val="20"/>
                <w:szCs w:val="20"/>
              </w:rPr>
              <w:t>**</w:t>
            </w:r>
          </w:p>
        </w:tc>
        <w:tc>
          <w:tcPr>
            <w:tcW w:w="61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E0339" w:rsidRPr="009666F2" w:rsidRDefault="00EE0339" w:rsidP="00EE033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666F2">
              <w:rPr>
                <w:rFonts w:asciiTheme="majorBidi" w:hAnsiTheme="majorBidi" w:cstheme="majorBidi"/>
                <w:sz w:val="20"/>
                <w:szCs w:val="20"/>
              </w:rPr>
              <w:t>**</w:t>
            </w:r>
          </w:p>
        </w:tc>
        <w:tc>
          <w:tcPr>
            <w:tcW w:w="649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E0339" w:rsidRPr="009666F2" w:rsidRDefault="00EE0339" w:rsidP="00EE033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666F2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512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E0339" w:rsidRPr="009666F2" w:rsidRDefault="00EE0339" w:rsidP="00EE033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666F2">
              <w:rPr>
                <w:rFonts w:asciiTheme="majorBidi" w:hAnsiTheme="majorBidi" w:cstheme="majorBidi"/>
                <w:sz w:val="20"/>
                <w:szCs w:val="20"/>
              </w:rPr>
              <w:t>**</w:t>
            </w:r>
          </w:p>
        </w:tc>
        <w:tc>
          <w:tcPr>
            <w:tcW w:w="49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E0339" w:rsidRPr="009666F2" w:rsidRDefault="00EE0339" w:rsidP="00EE033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666F2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552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E0339" w:rsidRPr="009666F2" w:rsidRDefault="00EE0339" w:rsidP="00EE033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666F2">
              <w:rPr>
                <w:rFonts w:asciiTheme="majorBidi" w:hAnsiTheme="majorBidi" w:cstheme="majorBidi"/>
                <w:sz w:val="20"/>
                <w:szCs w:val="20"/>
              </w:rPr>
              <w:t>9/10</w:t>
            </w:r>
          </w:p>
        </w:tc>
      </w:tr>
      <w:tr w:rsidR="00EE0339" w:rsidRPr="009666F2" w:rsidTr="00EE0339">
        <w:tc>
          <w:tcPr>
            <w:tcW w:w="984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EE0339" w:rsidRPr="009666F2" w:rsidRDefault="00EE0339" w:rsidP="00EE0339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9666F2">
              <w:rPr>
                <w:rFonts w:asciiTheme="majorBidi" w:hAnsiTheme="majorBidi" w:cstheme="majorBidi"/>
                <w:sz w:val="20"/>
                <w:szCs w:val="20"/>
              </w:rPr>
              <w:t>Keskitalo</w:t>
            </w:r>
            <w:proofErr w:type="spellEnd"/>
            <w:r w:rsidRPr="009666F2">
              <w:rPr>
                <w:rFonts w:asciiTheme="majorBidi" w:hAnsiTheme="majorBidi" w:cstheme="majorBidi"/>
                <w:sz w:val="20"/>
                <w:szCs w:val="20"/>
              </w:rPr>
              <w:t xml:space="preserve"> et al, 2008</w:t>
            </w:r>
          </w:p>
        </w:tc>
        <w:tc>
          <w:tcPr>
            <w:tcW w:w="772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E0339" w:rsidRPr="009666F2" w:rsidRDefault="00EE0339" w:rsidP="00EE033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666F2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424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E0339" w:rsidRPr="009666F2" w:rsidRDefault="00EE0339" w:rsidP="00EE033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666F2">
              <w:rPr>
                <w:rFonts w:asciiTheme="majorBidi" w:hAnsiTheme="majorBidi" w:cstheme="majorBidi"/>
                <w:sz w:val="20"/>
                <w:szCs w:val="20"/>
              </w:rPr>
              <w:t>**</w:t>
            </w:r>
          </w:p>
        </w:tc>
        <w:tc>
          <w:tcPr>
            <w:tcW w:w="61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E0339" w:rsidRPr="009666F2" w:rsidRDefault="00EE0339" w:rsidP="00EE033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666F2">
              <w:rPr>
                <w:rFonts w:asciiTheme="majorBidi" w:hAnsiTheme="majorBidi" w:cstheme="majorBidi"/>
                <w:sz w:val="20"/>
                <w:szCs w:val="20"/>
              </w:rPr>
              <w:t>**</w:t>
            </w:r>
          </w:p>
        </w:tc>
        <w:tc>
          <w:tcPr>
            <w:tcW w:w="649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E0339" w:rsidRPr="009666F2" w:rsidRDefault="00EE0339" w:rsidP="00EE033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666F2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512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E0339" w:rsidRPr="009666F2" w:rsidRDefault="00EE0339" w:rsidP="00EE033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666F2">
              <w:rPr>
                <w:rFonts w:asciiTheme="majorBidi" w:hAnsiTheme="majorBidi" w:cstheme="majorBidi"/>
                <w:sz w:val="20"/>
                <w:szCs w:val="20"/>
              </w:rPr>
              <w:t>**</w:t>
            </w:r>
          </w:p>
        </w:tc>
        <w:tc>
          <w:tcPr>
            <w:tcW w:w="49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E0339" w:rsidRPr="009666F2" w:rsidRDefault="00EE0339" w:rsidP="00EE033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666F2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552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E0339" w:rsidRPr="009666F2" w:rsidRDefault="00EE0339" w:rsidP="00EE033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666F2">
              <w:rPr>
                <w:rFonts w:asciiTheme="majorBidi" w:hAnsiTheme="majorBidi" w:cstheme="majorBidi"/>
                <w:sz w:val="20"/>
                <w:szCs w:val="20"/>
              </w:rPr>
              <w:t>9/10</w:t>
            </w:r>
          </w:p>
        </w:tc>
      </w:tr>
      <w:tr w:rsidR="00EE0339" w:rsidRPr="009666F2" w:rsidTr="00EE0339">
        <w:tc>
          <w:tcPr>
            <w:tcW w:w="984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EE0339" w:rsidRPr="009666F2" w:rsidRDefault="00EE0339" w:rsidP="00EE0339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9666F2">
              <w:rPr>
                <w:rFonts w:asciiTheme="majorBidi" w:hAnsiTheme="majorBidi" w:cstheme="majorBidi"/>
                <w:sz w:val="20"/>
                <w:szCs w:val="20"/>
              </w:rPr>
              <w:t>McCaffery</w:t>
            </w:r>
            <w:proofErr w:type="spellEnd"/>
            <w:r w:rsidRPr="009666F2">
              <w:rPr>
                <w:rFonts w:asciiTheme="majorBidi" w:hAnsiTheme="majorBidi" w:cstheme="majorBidi"/>
                <w:sz w:val="20"/>
                <w:szCs w:val="20"/>
              </w:rPr>
              <w:t xml:space="preserve"> et al, 2001</w:t>
            </w:r>
          </w:p>
        </w:tc>
        <w:tc>
          <w:tcPr>
            <w:tcW w:w="772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E0339" w:rsidRPr="009666F2" w:rsidRDefault="00EE0339" w:rsidP="00EE033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666F2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424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E0339" w:rsidRPr="009666F2" w:rsidRDefault="00EE0339" w:rsidP="00EE033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666F2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61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E0339" w:rsidRPr="009666F2" w:rsidRDefault="00EE0339" w:rsidP="00EE033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666F2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649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E0339" w:rsidRPr="009666F2" w:rsidRDefault="00EE0339" w:rsidP="00EE033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666F2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512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E0339" w:rsidRPr="009666F2" w:rsidRDefault="00EE0339" w:rsidP="00EE033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666F2">
              <w:rPr>
                <w:rFonts w:asciiTheme="majorBidi" w:hAnsiTheme="majorBidi" w:cstheme="majorBidi"/>
                <w:sz w:val="20"/>
                <w:szCs w:val="20"/>
              </w:rPr>
              <w:t>**</w:t>
            </w:r>
          </w:p>
        </w:tc>
        <w:tc>
          <w:tcPr>
            <w:tcW w:w="49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E0339" w:rsidRPr="009666F2" w:rsidRDefault="00EE0339" w:rsidP="00EE033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666F2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552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E0339" w:rsidRPr="009666F2" w:rsidRDefault="00EE0339" w:rsidP="00EE033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666F2">
              <w:rPr>
                <w:rFonts w:asciiTheme="majorBidi" w:hAnsiTheme="majorBidi" w:cstheme="majorBidi"/>
                <w:sz w:val="20"/>
                <w:szCs w:val="20"/>
              </w:rPr>
              <w:t>7/10</w:t>
            </w:r>
          </w:p>
        </w:tc>
      </w:tr>
      <w:tr w:rsidR="00EE0339" w:rsidRPr="009666F2" w:rsidTr="00EE0339">
        <w:tc>
          <w:tcPr>
            <w:tcW w:w="984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EE0339" w:rsidRPr="009666F2" w:rsidRDefault="00EE0339" w:rsidP="00EE0339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9666F2">
              <w:rPr>
                <w:rFonts w:asciiTheme="majorBidi" w:hAnsiTheme="majorBidi" w:cstheme="majorBidi"/>
                <w:sz w:val="20"/>
                <w:szCs w:val="20"/>
              </w:rPr>
              <w:t>Sellers et al, 1991</w:t>
            </w:r>
          </w:p>
        </w:tc>
        <w:tc>
          <w:tcPr>
            <w:tcW w:w="772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E0339" w:rsidRPr="009666F2" w:rsidRDefault="00EE0339" w:rsidP="00EE033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666F2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424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E0339" w:rsidRPr="009666F2" w:rsidRDefault="00EE0339" w:rsidP="00EE033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666F2">
              <w:rPr>
                <w:rFonts w:asciiTheme="majorBidi" w:hAnsiTheme="majorBidi" w:cstheme="majorBidi"/>
                <w:sz w:val="20"/>
                <w:szCs w:val="20"/>
              </w:rPr>
              <w:t>**</w:t>
            </w:r>
          </w:p>
        </w:tc>
        <w:tc>
          <w:tcPr>
            <w:tcW w:w="61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E0339" w:rsidRPr="009666F2" w:rsidRDefault="00EE0339" w:rsidP="00EE033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666F2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649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E0339" w:rsidRPr="009666F2" w:rsidRDefault="00EE0339" w:rsidP="00EE033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666F2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512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E0339" w:rsidRPr="009666F2" w:rsidRDefault="00EE0339" w:rsidP="00EE033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666F2">
              <w:rPr>
                <w:rFonts w:asciiTheme="majorBidi" w:hAnsiTheme="majorBidi" w:cstheme="majorBidi"/>
                <w:sz w:val="20"/>
                <w:szCs w:val="20"/>
              </w:rPr>
              <w:t>**</w:t>
            </w:r>
          </w:p>
        </w:tc>
        <w:tc>
          <w:tcPr>
            <w:tcW w:w="49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E0339" w:rsidRPr="009666F2" w:rsidRDefault="00EE0339" w:rsidP="00EE033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666F2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552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E0339" w:rsidRPr="009666F2" w:rsidRDefault="00EE0339" w:rsidP="00EE033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666F2">
              <w:rPr>
                <w:rFonts w:asciiTheme="majorBidi" w:hAnsiTheme="majorBidi" w:cstheme="majorBidi"/>
                <w:sz w:val="20"/>
                <w:szCs w:val="20"/>
              </w:rPr>
              <w:t>8/10</w:t>
            </w:r>
          </w:p>
        </w:tc>
      </w:tr>
      <w:tr w:rsidR="00EE0339" w:rsidRPr="009666F2" w:rsidTr="00EE0339">
        <w:tc>
          <w:tcPr>
            <w:tcW w:w="984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EE0339" w:rsidRPr="009666F2" w:rsidRDefault="00EE0339" w:rsidP="00EE0339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9666F2">
              <w:rPr>
                <w:rFonts w:asciiTheme="majorBidi" w:hAnsiTheme="majorBidi" w:cstheme="majorBidi"/>
                <w:sz w:val="20"/>
                <w:szCs w:val="20"/>
              </w:rPr>
              <w:t>Bogl</w:t>
            </w:r>
            <w:proofErr w:type="spellEnd"/>
            <w:r w:rsidRPr="009666F2">
              <w:rPr>
                <w:rFonts w:asciiTheme="majorBidi" w:hAnsiTheme="majorBidi" w:cstheme="majorBidi"/>
                <w:sz w:val="20"/>
                <w:szCs w:val="20"/>
              </w:rPr>
              <w:t xml:space="preserve"> et al, 2017</w:t>
            </w:r>
          </w:p>
        </w:tc>
        <w:tc>
          <w:tcPr>
            <w:tcW w:w="772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E0339" w:rsidRPr="009666F2" w:rsidRDefault="00EE0339" w:rsidP="00EE033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666F2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424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E0339" w:rsidRPr="009666F2" w:rsidRDefault="00EE0339" w:rsidP="00EE033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666F2">
              <w:rPr>
                <w:rFonts w:asciiTheme="majorBidi" w:hAnsiTheme="majorBidi" w:cstheme="majorBidi"/>
                <w:sz w:val="20"/>
                <w:szCs w:val="20"/>
              </w:rPr>
              <w:t>**</w:t>
            </w:r>
          </w:p>
        </w:tc>
        <w:tc>
          <w:tcPr>
            <w:tcW w:w="61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E0339" w:rsidRPr="009666F2" w:rsidRDefault="00EE0339" w:rsidP="00EE033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666F2">
              <w:rPr>
                <w:rFonts w:asciiTheme="majorBidi" w:hAnsiTheme="majorBidi" w:cstheme="majorBidi"/>
                <w:sz w:val="20"/>
                <w:szCs w:val="20"/>
              </w:rPr>
              <w:t>**</w:t>
            </w:r>
          </w:p>
        </w:tc>
        <w:tc>
          <w:tcPr>
            <w:tcW w:w="649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E0339" w:rsidRPr="009666F2" w:rsidRDefault="00EE0339" w:rsidP="00EE033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666F2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512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E0339" w:rsidRPr="009666F2" w:rsidRDefault="00EE0339" w:rsidP="00EE033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666F2">
              <w:rPr>
                <w:rFonts w:asciiTheme="majorBidi" w:hAnsiTheme="majorBidi" w:cstheme="majorBidi"/>
                <w:sz w:val="20"/>
                <w:szCs w:val="20"/>
              </w:rPr>
              <w:t>**</w:t>
            </w:r>
          </w:p>
        </w:tc>
        <w:tc>
          <w:tcPr>
            <w:tcW w:w="49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E0339" w:rsidRPr="009666F2" w:rsidRDefault="00EE0339" w:rsidP="00EE033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666F2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552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E0339" w:rsidRPr="009666F2" w:rsidRDefault="00EE0339" w:rsidP="00EE033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666F2">
              <w:rPr>
                <w:rFonts w:asciiTheme="majorBidi" w:hAnsiTheme="majorBidi" w:cstheme="majorBidi"/>
                <w:sz w:val="20"/>
                <w:szCs w:val="20"/>
              </w:rPr>
              <w:t>9/10</w:t>
            </w:r>
          </w:p>
        </w:tc>
      </w:tr>
      <w:tr w:rsidR="00EE0339" w:rsidRPr="009666F2" w:rsidTr="00EE0339">
        <w:tc>
          <w:tcPr>
            <w:tcW w:w="984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EE0339" w:rsidRPr="009666F2" w:rsidRDefault="00EE0339" w:rsidP="00EE0339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9666F2">
              <w:rPr>
                <w:rFonts w:asciiTheme="majorBidi" w:hAnsiTheme="majorBidi" w:cstheme="majorBidi"/>
                <w:sz w:val="20"/>
                <w:szCs w:val="20"/>
              </w:rPr>
              <w:t>Feunekes</w:t>
            </w:r>
            <w:proofErr w:type="spellEnd"/>
            <w:r w:rsidRPr="009666F2">
              <w:rPr>
                <w:rFonts w:asciiTheme="majorBidi" w:hAnsiTheme="majorBidi" w:cstheme="majorBidi"/>
                <w:sz w:val="20"/>
                <w:szCs w:val="20"/>
              </w:rPr>
              <w:t xml:space="preserve"> et al, 1997</w:t>
            </w:r>
          </w:p>
        </w:tc>
        <w:tc>
          <w:tcPr>
            <w:tcW w:w="772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E0339" w:rsidRPr="009666F2" w:rsidRDefault="00EE0339" w:rsidP="00EE033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666F2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424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E0339" w:rsidRPr="009666F2" w:rsidRDefault="00EE0339" w:rsidP="00EE033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666F2">
              <w:rPr>
                <w:rFonts w:asciiTheme="majorBidi" w:hAnsiTheme="majorBidi" w:cstheme="majorBidi"/>
                <w:sz w:val="20"/>
                <w:szCs w:val="20"/>
              </w:rPr>
              <w:t>**</w:t>
            </w:r>
          </w:p>
        </w:tc>
        <w:tc>
          <w:tcPr>
            <w:tcW w:w="61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E0339" w:rsidRPr="009666F2" w:rsidRDefault="00EE0339" w:rsidP="00EE033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666F2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649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E0339" w:rsidRPr="009666F2" w:rsidRDefault="00EE0339" w:rsidP="00EE033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666F2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512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E0339" w:rsidRPr="009666F2" w:rsidRDefault="00EE0339" w:rsidP="00EE033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666F2">
              <w:rPr>
                <w:rFonts w:asciiTheme="majorBidi" w:hAnsiTheme="majorBidi" w:cstheme="majorBidi"/>
                <w:sz w:val="20"/>
                <w:szCs w:val="20"/>
              </w:rPr>
              <w:t>**</w:t>
            </w:r>
          </w:p>
        </w:tc>
        <w:tc>
          <w:tcPr>
            <w:tcW w:w="49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E0339" w:rsidRPr="009666F2" w:rsidRDefault="00EE0339" w:rsidP="00EE033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666F2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552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E0339" w:rsidRPr="009666F2" w:rsidRDefault="00EE0339" w:rsidP="00EE033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666F2">
              <w:rPr>
                <w:rFonts w:asciiTheme="majorBidi" w:hAnsiTheme="majorBidi" w:cstheme="majorBidi"/>
                <w:sz w:val="20"/>
                <w:szCs w:val="20"/>
              </w:rPr>
              <w:t>8/10</w:t>
            </w:r>
          </w:p>
        </w:tc>
      </w:tr>
      <w:tr w:rsidR="00EE0339" w:rsidRPr="009666F2" w:rsidTr="00EE0339">
        <w:tc>
          <w:tcPr>
            <w:tcW w:w="984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EE0339" w:rsidRPr="009666F2" w:rsidRDefault="00EE0339" w:rsidP="00EE0339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9666F2">
              <w:rPr>
                <w:rFonts w:asciiTheme="majorBidi" w:hAnsiTheme="majorBidi" w:cstheme="majorBidi"/>
                <w:sz w:val="20"/>
                <w:szCs w:val="20"/>
              </w:rPr>
              <w:t>Feunekes</w:t>
            </w:r>
            <w:proofErr w:type="spellEnd"/>
            <w:r w:rsidRPr="009666F2">
              <w:rPr>
                <w:rFonts w:asciiTheme="majorBidi" w:hAnsiTheme="majorBidi" w:cstheme="majorBidi"/>
                <w:sz w:val="20"/>
                <w:szCs w:val="20"/>
              </w:rPr>
              <w:t xml:space="preserve"> et al, 1998</w:t>
            </w:r>
          </w:p>
        </w:tc>
        <w:tc>
          <w:tcPr>
            <w:tcW w:w="772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E0339" w:rsidRPr="009666F2" w:rsidRDefault="00EE0339" w:rsidP="00EE033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666F2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424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E0339" w:rsidRPr="009666F2" w:rsidRDefault="00EE0339" w:rsidP="00EE033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666F2">
              <w:rPr>
                <w:rFonts w:asciiTheme="majorBidi" w:hAnsiTheme="majorBidi" w:cstheme="majorBidi"/>
                <w:sz w:val="20"/>
                <w:szCs w:val="20"/>
              </w:rPr>
              <w:t>**</w:t>
            </w:r>
          </w:p>
        </w:tc>
        <w:tc>
          <w:tcPr>
            <w:tcW w:w="61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E0339" w:rsidRPr="009666F2" w:rsidRDefault="00EE0339" w:rsidP="00EE033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666F2">
              <w:rPr>
                <w:rFonts w:asciiTheme="majorBidi" w:hAnsiTheme="majorBidi" w:cstheme="majorBidi"/>
                <w:sz w:val="20"/>
                <w:szCs w:val="20"/>
              </w:rPr>
              <w:t>**</w:t>
            </w:r>
          </w:p>
        </w:tc>
        <w:tc>
          <w:tcPr>
            <w:tcW w:w="649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E0339" w:rsidRPr="009666F2" w:rsidRDefault="00EE0339" w:rsidP="00EE033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666F2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512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E0339" w:rsidRPr="009666F2" w:rsidRDefault="00EE0339" w:rsidP="00EE033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666F2">
              <w:rPr>
                <w:rFonts w:asciiTheme="majorBidi" w:hAnsiTheme="majorBidi" w:cstheme="majorBidi"/>
                <w:sz w:val="20"/>
                <w:szCs w:val="20"/>
              </w:rPr>
              <w:t>**</w:t>
            </w:r>
          </w:p>
        </w:tc>
        <w:tc>
          <w:tcPr>
            <w:tcW w:w="49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E0339" w:rsidRPr="009666F2" w:rsidRDefault="00EE0339" w:rsidP="00EE033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666F2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552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E0339" w:rsidRPr="009666F2" w:rsidRDefault="00EE0339" w:rsidP="00EE033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666F2">
              <w:rPr>
                <w:rFonts w:asciiTheme="majorBidi" w:hAnsiTheme="majorBidi" w:cstheme="majorBidi"/>
                <w:sz w:val="20"/>
                <w:szCs w:val="20"/>
              </w:rPr>
              <w:t>9/10</w:t>
            </w:r>
          </w:p>
        </w:tc>
      </w:tr>
      <w:tr w:rsidR="00EE0339" w:rsidRPr="009666F2" w:rsidTr="00EE0339">
        <w:tc>
          <w:tcPr>
            <w:tcW w:w="984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EE0339" w:rsidRPr="009666F2" w:rsidRDefault="00EE0339" w:rsidP="00EE0339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9666F2">
              <w:rPr>
                <w:rFonts w:asciiTheme="majorBidi" w:hAnsiTheme="majorBidi" w:cstheme="majorBidi"/>
                <w:sz w:val="20"/>
                <w:szCs w:val="20"/>
              </w:rPr>
              <w:t>Lee et al, 1982</w:t>
            </w:r>
          </w:p>
        </w:tc>
        <w:tc>
          <w:tcPr>
            <w:tcW w:w="772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E0339" w:rsidRPr="009666F2" w:rsidRDefault="00EE0339" w:rsidP="00EE033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666F2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424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E0339" w:rsidRPr="009666F2" w:rsidRDefault="00EE0339" w:rsidP="00EE033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666F2">
              <w:rPr>
                <w:rFonts w:asciiTheme="majorBidi" w:hAnsiTheme="majorBidi" w:cstheme="majorBidi"/>
                <w:sz w:val="20"/>
                <w:szCs w:val="20"/>
              </w:rPr>
              <w:t>**</w:t>
            </w:r>
          </w:p>
        </w:tc>
        <w:tc>
          <w:tcPr>
            <w:tcW w:w="61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E0339" w:rsidRPr="009666F2" w:rsidRDefault="00EE0339" w:rsidP="00EE033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666F2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649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E0339" w:rsidRPr="009666F2" w:rsidRDefault="00EE0339" w:rsidP="00EE033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666F2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512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E0339" w:rsidRPr="009666F2" w:rsidRDefault="00EE0339" w:rsidP="00EE033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666F2">
              <w:rPr>
                <w:rFonts w:asciiTheme="majorBidi" w:hAnsiTheme="majorBidi" w:cstheme="majorBidi"/>
                <w:sz w:val="20"/>
                <w:szCs w:val="20"/>
              </w:rPr>
              <w:t>**</w:t>
            </w:r>
          </w:p>
        </w:tc>
        <w:tc>
          <w:tcPr>
            <w:tcW w:w="49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E0339" w:rsidRPr="009666F2" w:rsidRDefault="00EE0339" w:rsidP="00EE033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666F2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552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E0339" w:rsidRPr="009666F2" w:rsidRDefault="00EE0339" w:rsidP="00EE033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666F2">
              <w:rPr>
                <w:rFonts w:asciiTheme="majorBidi" w:hAnsiTheme="majorBidi" w:cstheme="majorBidi"/>
                <w:sz w:val="20"/>
                <w:szCs w:val="20"/>
              </w:rPr>
              <w:t>8/10</w:t>
            </w:r>
          </w:p>
        </w:tc>
      </w:tr>
      <w:tr w:rsidR="00EE0339" w:rsidRPr="009666F2" w:rsidTr="00EE0339">
        <w:tc>
          <w:tcPr>
            <w:tcW w:w="984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EE0339" w:rsidRPr="009666F2" w:rsidRDefault="00EE0339" w:rsidP="00EE0339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9666F2">
              <w:rPr>
                <w:rFonts w:asciiTheme="majorBidi" w:hAnsiTheme="majorBidi" w:cstheme="majorBidi"/>
                <w:sz w:val="20"/>
                <w:szCs w:val="20"/>
              </w:rPr>
              <w:t>Pattrson</w:t>
            </w:r>
            <w:proofErr w:type="spellEnd"/>
            <w:r w:rsidRPr="009666F2">
              <w:rPr>
                <w:rFonts w:asciiTheme="majorBidi" w:hAnsiTheme="majorBidi" w:cstheme="majorBidi"/>
                <w:sz w:val="20"/>
                <w:szCs w:val="20"/>
              </w:rPr>
              <w:t xml:space="preserve"> et al, 1988</w:t>
            </w:r>
          </w:p>
        </w:tc>
        <w:tc>
          <w:tcPr>
            <w:tcW w:w="772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E0339" w:rsidRPr="009666F2" w:rsidRDefault="00EE0339" w:rsidP="00EE033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666F2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424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E0339" w:rsidRPr="009666F2" w:rsidRDefault="00EE0339" w:rsidP="00EE033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666F2">
              <w:rPr>
                <w:rFonts w:asciiTheme="majorBidi" w:hAnsiTheme="majorBidi" w:cstheme="majorBidi"/>
                <w:sz w:val="20"/>
                <w:szCs w:val="20"/>
              </w:rPr>
              <w:t>**</w:t>
            </w:r>
          </w:p>
        </w:tc>
        <w:tc>
          <w:tcPr>
            <w:tcW w:w="61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E0339" w:rsidRPr="009666F2" w:rsidRDefault="00EE0339" w:rsidP="00EE033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666F2">
              <w:rPr>
                <w:rFonts w:asciiTheme="majorBidi" w:hAnsiTheme="majorBidi" w:cstheme="majorBidi"/>
                <w:sz w:val="20"/>
                <w:szCs w:val="20"/>
              </w:rPr>
              <w:t>**</w:t>
            </w:r>
          </w:p>
        </w:tc>
        <w:tc>
          <w:tcPr>
            <w:tcW w:w="649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E0339" w:rsidRPr="009666F2" w:rsidRDefault="00EE0339" w:rsidP="00EE033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666F2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512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E0339" w:rsidRPr="009666F2" w:rsidRDefault="00EE0339" w:rsidP="00EE033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666F2">
              <w:rPr>
                <w:rFonts w:asciiTheme="majorBidi" w:hAnsiTheme="majorBidi" w:cstheme="majorBidi"/>
                <w:sz w:val="20"/>
                <w:szCs w:val="20"/>
              </w:rPr>
              <w:t>**</w:t>
            </w:r>
          </w:p>
        </w:tc>
        <w:tc>
          <w:tcPr>
            <w:tcW w:w="49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E0339" w:rsidRPr="009666F2" w:rsidRDefault="00EE0339" w:rsidP="00EE033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666F2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552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E0339" w:rsidRPr="009666F2" w:rsidRDefault="00EE0339" w:rsidP="00EE033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666F2">
              <w:rPr>
                <w:rFonts w:asciiTheme="majorBidi" w:hAnsiTheme="majorBidi" w:cstheme="majorBidi"/>
                <w:sz w:val="20"/>
                <w:szCs w:val="20"/>
              </w:rPr>
              <w:t>9/10</w:t>
            </w:r>
          </w:p>
        </w:tc>
      </w:tr>
      <w:tr w:rsidR="00EE0339" w:rsidRPr="009666F2" w:rsidTr="00EE0339">
        <w:tc>
          <w:tcPr>
            <w:tcW w:w="984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EE0339" w:rsidRPr="009666F2" w:rsidRDefault="00EE0339" w:rsidP="00EE0339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9666F2">
              <w:rPr>
                <w:rFonts w:asciiTheme="majorBidi" w:hAnsiTheme="majorBidi" w:cstheme="majorBidi"/>
                <w:sz w:val="20"/>
                <w:szCs w:val="20"/>
              </w:rPr>
              <w:t>Rossow</w:t>
            </w:r>
            <w:proofErr w:type="spellEnd"/>
            <w:r w:rsidRPr="009666F2">
              <w:rPr>
                <w:rFonts w:asciiTheme="majorBidi" w:hAnsiTheme="majorBidi" w:cstheme="majorBidi"/>
                <w:sz w:val="20"/>
                <w:szCs w:val="20"/>
              </w:rPr>
              <w:t xml:space="preserve"> et al, 1994</w:t>
            </w:r>
          </w:p>
        </w:tc>
        <w:tc>
          <w:tcPr>
            <w:tcW w:w="772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E0339" w:rsidRPr="009666F2" w:rsidRDefault="00EE0339" w:rsidP="00EE033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666F2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424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E0339" w:rsidRPr="009666F2" w:rsidRDefault="00EE0339" w:rsidP="00EE033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666F2">
              <w:rPr>
                <w:rFonts w:asciiTheme="majorBidi" w:hAnsiTheme="majorBidi" w:cstheme="majorBidi"/>
                <w:sz w:val="20"/>
                <w:szCs w:val="20"/>
              </w:rPr>
              <w:t>**</w:t>
            </w:r>
          </w:p>
        </w:tc>
        <w:tc>
          <w:tcPr>
            <w:tcW w:w="61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E0339" w:rsidRPr="009666F2" w:rsidRDefault="00EE0339" w:rsidP="00EE033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666F2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649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E0339" w:rsidRPr="009666F2" w:rsidRDefault="00EE0339" w:rsidP="00EE033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666F2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512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E0339" w:rsidRPr="009666F2" w:rsidRDefault="00EE0339" w:rsidP="00EE033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666F2">
              <w:rPr>
                <w:rFonts w:asciiTheme="majorBidi" w:hAnsiTheme="majorBidi" w:cstheme="majorBidi"/>
                <w:sz w:val="20"/>
                <w:szCs w:val="20"/>
              </w:rPr>
              <w:t>**</w:t>
            </w:r>
          </w:p>
        </w:tc>
        <w:tc>
          <w:tcPr>
            <w:tcW w:w="49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E0339" w:rsidRPr="009666F2" w:rsidRDefault="00EE0339" w:rsidP="00EE033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666F2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552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E0339" w:rsidRPr="009666F2" w:rsidRDefault="00EE0339" w:rsidP="00EE033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666F2">
              <w:rPr>
                <w:rFonts w:asciiTheme="majorBidi" w:hAnsiTheme="majorBidi" w:cstheme="majorBidi"/>
                <w:sz w:val="20"/>
                <w:szCs w:val="20"/>
              </w:rPr>
              <w:t>8/10</w:t>
            </w:r>
          </w:p>
        </w:tc>
      </w:tr>
      <w:tr w:rsidR="00EE0339" w:rsidRPr="009666F2" w:rsidTr="00EE0339">
        <w:tc>
          <w:tcPr>
            <w:tcW w:w="984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EE0339" w:rsidRPr="009666F2" w:rsidRDefault="00EE0339" w:rsidP="00EE0339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9666F2">
              <w:rPr>
                <w:rFonts w:asciiTheme="majorBidi" w:hAnsiTheme="majorBidi" w:cstheme="majorBidi"/>
                <w:sz w:val="20"/>
                <w:szCs w:val="20"/>
              </w:rPr>
              <w:t>Oliveria</w:t>
            </w:r>
            <w:proofErr w:type="spellEnd"/>
            <w:r w:rsidRPr="009666F2">
              <w:rPr>
                <w:rFonts w:asciiTheme="majorBidi" w:hAnsiTheme="majorBidi" w:cstheme="majorBidi"/>
                <w:sz w:val="20"/>
                <w:szCs w:val="20"/>
              </w:rPr>
              <w:t xml:space="preserve"> et al, 1992</w:t>
            </w:r>
          </w:p>
        </w:tc>
        <w:tc>
          <w:tcPr>
            <w:tcW w:w="772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E0339" w:rsidRPr="009666F2" w:rsidRDefault="00EE0339" w:rsidP="00EE033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666F2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424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E0339" w:rsidRPr="009666F2" w:rsidRDefault="00EE0339" w:rsidP="00EE033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666F2">
              <w:rPr>
                <w:rFonts w:asciiTheme="majorBidi" w:hAnsiTheme="majorBidi" w:cstheme="majorBidi"/>
                <w:sz w:val="20"/>
                <w:szCs w:val="20"/>
              </w:rPr>
              <w:t>**</w:t>
            </w:r>
          </w:p>
        </w:tc>
        <w:tc>
          <w:tcPr>
            <w:tcW w:w="61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E0339" w:rsidRPr="009666F2" w:rsidRDefault="00EE0339" w:rsidP="00EE033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666F2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649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E0339" w:rsidRPr="009666F2" w:rsidRDefault="00EE0339" w:rsidP="00EE033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666F2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512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E0339" w:rsidRPr="009666F2" w:rsidRDefault="00EE0339" w:rsidP="00EE033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666F2">
              <w:rPr>
                <w:rFonts w:asciiTheme="majorBidi" w:hAnsiTheme="majorBidi" w:cstheme="majorBidi"/>
                <w:sz w:val="20"/>
                <w:szCs w:val="20"/>
              </w:rPr>
              <w:t>**</w:t>
            </w:r>
          </w:p>
        </w:tc>
        <w:tc>
          <w:tcPr>
            <w:tcW w:w="49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E0339" w:rsidRPr="009666F2" w:rsidRDefault="00EE0339" w:rsidP="00EE033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666F2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552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E0339" w:rsidRPr="009666F2" w:rsidRDefault="00EE0339" w:rsidP="00EE033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666F2">
              <w:rPr>
                <w:rFonts w:asciiTheme="majorBidi" w:hAnsiTheme="majorBidi" w:cstheme="majorBidi"/>
                <w:sz w:val="20"/>
                <w:szCs w:val="20"/>
              </w:rPr>
              <w:t>7/10</w:t>
            </w:r>
          </w:p>
        </w:tc>
      </w:tr>
      <w:tr w:rsidR="00EE0339" w:rsidRPr="009666F2" w:rsidTr="00EE0339">
        <w:tc>
          <w:tcPr>
            <w:tcW w:w="984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EE0339" w:rsidRPr="009666F2" w:rsidRDefault="00EE0339" w:rsidP="00EE0339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9666F2">
              <w:rPr>
                <w:rFonts w:asciiTheme="majorBidi" w:hAnsiTheme="majorBidi" w:cstheme="majorBidi"/>
                <w:sz w:val="20"/>
                <w:szCs w:val="20"/>
              </w:rPr>
              <w:t>Shrivastava</w:t>
            </w:r>
            <w:proofErr w:type="spellEnd"/>
            <w:r w:rsidRPr="009666F2">
              <w:rPr>
                <w:rFonts w:asciiTheme="majorBidi" w:hAnsiTheme="majorBidi" w:cstheme="majorBidi"/>
                <w:sz w:val="20"/>
                <w:szCs w:val="20"/>
              </w:rPr>
              <w:t xml:space="preserve"> et al, 2013</w:t>
            </w:r>
          </w:p>
        </w:tc>
        <w:tc>
          <w:tcPr>
            <w:tcW w:w="772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E0339" w:rsidRPr="009666F2" w:rsidRDefault="00EE0339" w:rsidP="00EE033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666F2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424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E0339" w:rsidRPr="009666F2" w:rsidRDefault="00EE0339" w:rsidP="00EE033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666F2">
              <w:rPr>
                <w:rFonts w:asciiTheme="majorBidi" w:hAnsiTheme="majorBidi" w:cstheme="majorBidi"/>
                <w:sz w:val="20"/>
                <w:szCs w:val="20"/>
              </w:rPr>
              <w:t>**</w:t>
            </w:r>
          </w:p>
        </w:tc>
        <w:tc>
          <w:tcPr>
            <w:tcW w:w="61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E0339" w:rsidRPr="009666F2" w:rsidRDefault="00EE0339" w:rsidP="00EE033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666F2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649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E0339" w:rsidRPr="009666F2" w:rsidRDefault="00EE0339" w:rsidP="00EE033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666F2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512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E0339" w:rsidRPr="009666F2" w:rsidRDefault="00EE0339" w:rsidP="00EE033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666F2">
              <w:rPr>
                <w:rFonts w:asciiTheme="majorBidi" w:hAnsiTheme="majorBidi" w:cstheme="majorBidi"/>
                <w:sz w:val="20"/>
                <w:szCs w:val="20"/>
              </w:rPr>
              <w:t>**</w:t>
            </w:r>
          </w:p>
        </w:tc>
        <w:tc>
          <w:tcPr>
            <w:tcW w:w="49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E0339" w:rsidRPr="009666F2" w:rsidRDefault="00EE0339" w:rsidP="00EE033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666F2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552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E0339" w:rsidRPr="009666F2" w:rsidRDefault="00EE0339" w:rsidP="00EE033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666F2">
              <w:rPr>
                <w:rFonts w:asciiTheme="majorBidi" w:hAnsiTheme="majorBidi" w:cstheme="majorBidi"/>
                <w:sz w:val="20"/>
                <w:szCs w:val="20"/>
              </w:rPr>
              <w:t>8/10</w:t>
            </w:r>
          </w:p>
        </w:tc>
      </w:tr>
      <w:tr w:rsidR="00EE0339" w:rsidRPr="009666F2" w:rsidTr="00EE0339">
        <w:trPr>
          <w:trHeight w:val="243"/>
        </w:trPr>
        <w:tc>
          <w:tcPr>
            <w:tcW w:w="984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EE0339" w:rsidRPr="009666F2" w:rsidRDefault="00EE0339" w:rsidP="00EE0339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bookmarkStart w:id="3" w:name="OLE_LINK16"/>
            <w:bookmarkStart w:id="4" w:name="OLE_LINK17"/>
            <w:r w:rsidRPr="009666F2">
              <w:rPr>
                <w:rFonts w:asciiTheme="majorBidi" w:hAnsiTheme="majorBidi" w:cstheme="majorBidi"/>
                <w:sz w:val="20"/>
                <w:szCs w:val="20"/>
              </w:rPr>
              <w:t>Liu et al, 2013</w:t>
            </w:r>
          </w:p>
        </w:tc>
        <w:tc>
          <w:tcPr>
            <w:tcW w:w="772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E0339" w:rsidRPr="009666F2" w:rsidRDefault="00EE0339" w:rsidP="00EE033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666F2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424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E0339" w:rsidRPr="009666F2" w:rsidRDefault="00EE0339" w:rsidP="00EE033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666F2">
              <w:rPr>
                <w:rFonts w:asciiTheme="majorBidi" w:hAnsiTheme="majorBidi" w:cstheme="majorBidi"/>
                <w:sz w:val="20"/>
                <w:szCs w:val="20"/>
              </w:rPr>
              <w:t>**</w:t>
            </w:r>
          </w:p>
        </w:tc>
        <w:tc>
          <w:tcPr>
            <w:tcW w:w="61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E0339" w:rsidRPr="009666F2" w:rsidRDefault="00EE0339" w:rsidP="00EE033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666F2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649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E0339" w:rsidRPr="009666F2" w:rsidRDefault="00EE0339" w:rsidP="00EE033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666F2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512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E0339" w:rsidRPr="009666F2" w:rsidRDefault="00EE0339" w:rsidP="00EE033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666F2">
              <w:rPr>
                <w:rFonts w:asciiTheme="majorBidi" w:hAnsiTheme="majorBidi" w:cstheme="majorBidi"/>
                <w:sz w:val="20"/>
                <w:szCs w:val="20"/>
              </w:rPr>
              <w:t>**</w:t>
            </w:r>
          </w:p>
        </w:tc>
        <w:tc>
          <w:tcPr>
            <w:tcW w:w="49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E0339" w:rsidRPr="009666F2" w:rsidRDefault="00EE0339" w:rsidP="00EE033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666F2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552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E0339" w:rsidRPr="009666F2" w:rsidRDefault="00EE0339" w:rsidP="00EE033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666F2">
              <w:rPr>
                <w:rFonts w:asciiTheme="majorBidi" w:hAnsiTheme="majorBidi" w:cstheme="majorBidi"/>
                <w:sz w:val="20"/>
                <w:szCs w:val="20"/>
              </w:rPr>
              <w:t>8/10</w:t>
            </w:r>
          </w:p>
        </w:tc>
      </w:tr>
      <w:bookmarkEnd w:id="3"/>
      <w:bookmarkEnd w:id="4"/>
      <w:tr w:rsidR="00EE0339" w:rsidRPr="009666F2" w:rsidTr="00EE0339">
        <w:trPr>
          <w:trHeight w:val="193"/>
        </w:trPr>
        <w:tc>
          <w:tcPr>
            <w:tcW w:w="984" w:type="pct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EE0339" w:rsidRPr="009666F2" w:rsidRDefault="00EE0339" w:rsidP="00EE0339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9666F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eymoori</w:t>
            </w:r>
            <w:proofErr w:type="spellEnd"/>
            <w:r w:rsidRPr="009666F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2023</w:t>
            </w:r>
          </w:p>
        </w:tc>
        <w:tc>
          <w:tcPr>
            <w:tcW w:w="772" w:type="pct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E0339" w:rsidRPr="009666F2" w:rsidRDefault="00EE0339" w:rsidP="00EE033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666F2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424" w:type="pct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E0339" w:rsidRPr="009666F2" w:rsidRDefault="00EE0339" w:rsidP="00EE033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666F2">
              <w:rPr>
                <w:rFonts w:asciiTheme="majorBidi" w:hAnsiTheme="majorBidi" w:cstheme="majorBidi"/>
                <w:sz w:val="20"/>
                <w:szCs w:val="20"/>
              </w:rPr>
              <w:t>**</w:t>
            </w:r>
          </w:p>
        </w:tc>
        <w:tc>
          <w:tcPr>
            <w:tcW w:w="610" w:type="pct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E0339" w:rsidRPr="009666F2" w:rsidRDefault="00EE0339" w:rsidP="00EE033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666F2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649" w:type="pct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E0339" w:rsidRPr="009666F2" w:rsidRDefault="00EE0339" w:rsidP="00EE033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666F2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512" w:type="pct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E0339" w:rsidRPr="009666F2" w:rsidRDefault="00EE0339" w:rsidP="00EE033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666F2">
              <w:rPr>
                <w:rFonts w:asciiTheme="majorBidi" w:hAnsiTheme="majorBidi" w:cstheme="majorBidi"/>
                <w:sz w:val="20"/>
                <w:szCs w:val="20"/>
              </w:rPr>
              <w:t>**</w:t>
            </w:r>
          </w:p>
        </w:tc>
        <w:tc>
          <w:tcPr>
            <w:tcW w:w="497" w:type="pct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E0339" w:rsidRPr="009666F2" w:rsidRDefault="00EE0339" w:rsidP="00EE033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666F2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552" w:type="pct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E0339" w:rsidRPr="009666F2" w:rsidRDefault="00EE0339" w:rsidP="00EE033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666F2">
              <w:rPr>
                <w:rFonts w:asciiTheme="majorBidi" w:hAnsiTheme="majorBidi" w:cstheme="majorBidi"/>
                <w:sz w:val="20"/>
                <w:szCs w:val="20"/>
              </w:rPr>
              <w:t>8/10</w:t>
            </w:r>
          </w:p>
        </w:tc>
      </w:tr>
      <w:tr w:rsidR="00EE0339" w:rsidRPr="009666F2" w:rsidTr="00EE0339">
        <w:tc>
          <w:tcPr>
            <w:tcW w:w="5000" w:type="pct"/>
            <w:gridSpan w:val="8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EE0339" w:rsidRPr="00CF60EF" w:rsidRDefault="00EE0339" w:rsidP="00EE0339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F60EF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1</w:t>
            </w:r>
            <w:r w:rsidRPr="00CF60EF">
              <w:rPr>
                <w:rFonts w:asciiTheme="majorBidi" w:hAnsiTheme="majorBidi" w:cstheme="majorBidi"/>
                <w:sz w:val="16"/>
                <w:szCs w:val="16"/>
              </w:rPr>
              <w:t>We used a modified NOS scale for cross-sectional studies. Note: A score of 7 or higher was considered a good study.</w:t>
            </w:r>
          </w:p>
        </w:tc>
      </w:tr>
    </w:tbl>
    <w:p w:rsidR="00E766DC" w:rsidRDefault="00E766DC"/>
    <w:sectPr w:rsidR="00E766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678F"/>
    <w:rsid w:val="0022678F"/>
    <w:rsid w:val="009678EE"/>
    <w:rsid w:val="00E766DC"/>
    <w:rsid w:val="00EE03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E67F8A3-9B66-40E5-A542-9C154F5C6C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E0339"/>
    <w:pPr>
      <w:spacing w:after="200" w:line="276" w:lineRule="auto"/>
    </w:pPr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E0339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48</Words>
  <Characters>1416</Characters>
  <Application>Microsoft Office Word</Application>
  <DocSecurity>0</DocSecurity>
  <Lines>11</Lines>
  <Paragraphs>3</Paragraphs>
  <ScaleCrop>false</ScaleCrop>
  <Company/>
  <LinksUpToDate>false</LinksUpToDate>
  <CharactersWithSpaces>16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3</cp:revision>
  <dcterms:created xsi:type="dcterms:W3CDTF">2024-11-15T17:11:00Z</dcterms:created>
  <dcterms:modified xsi:type="dcterms:W3CDTF">2024-11-15T17:13:00Z</dcterms:modified>
</cp:coreProperties>
</file>